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248F28" w14:textId="26EFD0A9" w:rsidR="00E0253C" w:rsidRDefault="00E0253C" w:rsidP="00EA5075">
      <w:pPr>
        <w:pStyle w:val="Caption"/>
        <w:spacing w:line="360" w:lineRule="auto"/>
      </w:pPr>
      <w:bookmarkStart w:id="0" w:name="_GoBack"/>
      <w:bookmarkEnd w:id="0"/>
    </w:p>
    <w:tbl>
      <w:tblPr>
        <w:tblStyle w:val="LightShading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927"/>
        <w:gridCol w:w="864"/>
        <w:gridCol w:w="3466"/>
      </w:tblGrid>
      <w:tr w:rsidR="00E0253C" w14:paraId="6B03A2EC" w14:textId="77777777" w:rsidTr="00D535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0094E12E" w14:textId="77777777" w:rsidR="00E0253C" w:rsidRPr="00C33F03" w:rsidRDefault="00E0253C" w:rsidP="00EA5075">
            <w:pPr>
              <w:keepNext/>
              <w:keepLines/>
              <w:numPr>
                <w:ilvl w:val="4"/>
                <w:numId w:val="4"/>
              </w:numPr>
              <w:spacing w:before="200" w:after="120" w:line="360" w:lineRule="auto"/>
              <w:outlineLvl w:val="4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C33F03">
              <w:rPr>
                <w:rFonts w:ascii="Times New Roman" w:hAnsi="Times New Roman" w:cs="Times New Roman"/>
                <w:sz w:val="22"/>
                <w:szCs w:val="22"/>
              </w:rPr>
              <w:t>Target gene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6A8F478C" w14:textId="77777777" w:rsidR="00E0253C" w:rsidRPr="00C33F03" w:rsidRDefault="00E0253C" w:rsidP="00EA5075">
            <w:pPr>
              <w:keepNext/>
              <w:keepLines/>
              <w:numPr>
                <w:ilvl w:val="4"/>
                <w:numId w:val="4"/>
              </w:numPr>
              <w:spacing w:before="200" w:after="120" w:line="360" w:lineRule="auto"/>
              <w:jc w:val="center"/>
              <w:outlineLvl w:val="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C33F03">
              <w:rPr>
                <w:rFonts w:ascii="Times New Roman" w:hAnsi="Times New Roman" w:cs="Times New Roman"/>
                <w:sz w:val="22"/>
                <w:szCs w:val="22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15B8BBA7" w14:textId="77777777" w:rsidR="00E0253C" w:rsidRPr="00C33F03" w:rsidRDefault="00E0253C" w:rsidP="00EA5075">
            <w:pPr>
              <w:keepNext/>
              <w:keepLines/>
              <w:numPr>
                <w:ilvl w:val="4"/>
                <w:numId w:val="4"/>
              </w:numPr>
              <w:spacing w:before="200" w:after="120" w:line="360" w:lineRule="auto"/>
              <w:outlineLvl w:val="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C33F03">
              <w:rPr>
                <w:rFonts w:ascii="Times New Roman" w:hAnsi="Times New Roman" w:cs="Times New Roman"/>
                <w:sz w:val="22"/>
                <w:szCs w:val="22"/>
              </w:rPr>
              <w:t>Preformatted Assay ID or Primers</w:t>
            </w:r>
          </w:p>
        </w:tc>
      </w:tr>
      <w:tr w:rsidR="00E0253C" w14:paraId="6E9FDF2B" w14:textId="77777777" w:rsidTr="00997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8E2CDA" w14:textId="77777777" w:rsidR="00E0253C" w:rsidRPr="006E74AE" w:rsidRDefault="00E0253C" w:rsidP="00EA50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6E74AE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Interleukin-1 beta </w:t>
            </w:r>
          </w:p>
        </w:tc>
        <w:tc>
          <w:tcPr>
            <w:tcW w:w="0" w:type="auto"/>
            <w:tcBorders>
              <w:top w:val="single" w:sz="8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5B5713" w14:textId="77777777" w:rsidR="00E0253C" w:rsidRPr="006E74AE" w:rsidRDefault="00E0253C" w:rsidP="00EA50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E74AE">
              <w:rPr>
                <w:rFonts w:ascii="Times New Roman" w:hAnsi="Times New Roman" w:cs="Times New Roman"/>
                <w:sz w:val="22"/>
                <w:szCs w:val="22"/>
              </w:rPr>
              <w:t>IDT</w:t>
            </w:r>
          </w:p>
        </w:tc>
        <w:tc>
          <w:tcPr>
            <w:tcW w:w="0" w:type="auto"/>
            <w:tcBorders>
              <w:top w:val="single" w:sz="8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D28505D" w14:textId="77777777" w:rsidR="00E0253C" w:rsidRPr="006E74AE" w:rsidRDefault="00E0253C" w:rsidP="00EA50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E74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s.Pt.53a.24443432</w:t>
            </w:r>
          </w:p>
        </w:tc>
      </w:tr>
      <w:tr w:rsidR="00E0253C" w14:paraId="2FE29BA1" w14:textId="77777777" w:rsidTr="009979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0641573B" w14:textId="77777777" w:rsidR="00E0253C" w:rsidRPr="006E74AE" w:rsidRDefault="00E0253C" w:rsidP="00EA50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6E74AE">
              <w:rPr>
                <w:rFonts w:ascii="Times New Roman" w:hAnsi="Times New Roman" w:cs="Times New Roman"/>
                <w:b w:val="0"/>
                <w:sz w:val="22"/>
                <w:szCs w:val="22"/>
              </w:rPr>
              <w:t>Interleukin-1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3BC2769" w14:textId="77777777" w:rsidR="00E0253C" w:rsidRPr="006E74AE" w:rsidRDefault="00E0253C" w:rsidP="00EA50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E74AE">
              <w:rPr>
                <w:rFonts w:ascii="Times New Roman" w:hAnsi="Times New Roman" w:cs="Times New Roman"/>
                <w:sz w:val="22"/>
                <w:szCs w:val="22"/>
              </w:rPr>
              <w:t>IDT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440AABB" w14:textId="77777777" w:rsidR="00E0253C" w:rsidRPr="006E74AE" w:rsidRDefault="00E0253C" w:rsidP="00EA50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E74AE">
              <w:rPr>
                <w:rFonts w:ascii="Times New Roman" w:hAnsi="Times New Roman" w:cs="Times New Roman"/>
                <w:sz w:val="22"/>
                <w:szCs w:val="22"/>
              </w:rPr>
              <w:t>HS.PT.53A.4466633</w:t>
            </w:r>
          </w:p>
        </w:tc>
      </w:tr>
      <w:tr w:rsidR="00E0253C" w14:paraId="73AC0F3C" w14:textId="77777777" w:rsidTr="00997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3794535" w14:textId="77777777" w:rsidR="00E0253C" w:rsidRPr="006E74AE" w:rsidRDefault="00E0253C" w:rsidP="00EA50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FNA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60D44C" w14:textId="77777777" w:rsidR="00E0253C" w:rsidRPr="006E74AE" w:rsidRDefault="00E0253C" w:rsidP="00EA50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DT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3BD63D7" w14:textId="77777777" w:rsidR="00E0253C" w:rsidRPr="006E74AE" w:rsidRDefault="00E0253C" w:rsidP="00EA50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E74AE">
              <w:rPr>
                <w:rFonts w:ascii="Times New Roman" w:hAnsi="Times New Roman" w:cs="Times New Roman"/>
                <w:sz w:val="18"/>
                <w:szCs w:val="18"/>
              </w:rPr>
              <w:t>F 5’-CCTCGCCCTTTGCTTTACT-3’</w:t>
            </w:r>
          </w:p>
        </w:tc>
      </w:tr>
      <w:tr w:rsidR="00E0253C" w14:paraId="17F4790C" w14:textId="77777777" w:rsidTr="009979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2AD172B9" w14:textId="77777777" w:rsidR="00E0253C" w:rsidRDefault="00E0253C" w:rsidP="00EA50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02AFBD9" w14:textId="77777777" w:rsidR="00E0253C" w:rsidRDefault="00E0253C" w:rsidP="00EA50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C0C891A" w14:textId="77777777" w:rsidR="00E0253C" w:rsidRPr="006E74AE" w:rsidRDefault="00E0253C" w:rsidP="00EA50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E74AE">
              <w:rPr>
                <w:rFonts w:ascii="Times New Roman" w:hAnsi="Times New Roman" w:cs="Times New Roman"/>
                <w:sz w:val="18"/>
                <w:szCs w:val="18"/>
              </w:rPr>
              <w:t>R 5’-GCATCAAGGTCCTCCTGTTATC-3’</w:t>
            </w:r>
          </w:p>
        </w:tc>
      </w:tr>
      <w:tr w:rsidR="00E0253C" w14:paraId="338F7BF2" w14:textId="77777777" w:rsidTr="00997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2F2F2" w:themeFill="background1" w:themeFillShade="F2"/>
          </w:tcPr>
          <w:p w14:paraId="18D48998" w14:textId="77777777" w:rsidR="00E0253C" w:rsidRPr="006E74AE" w:rsidRDefault="00E0253C" w:rsidP="00EA507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US"/>
              </w:rPr>
            </w:pPr>
            <w:r w:rsidRPr="006E74A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eastAsia="en-US"/>
              </w:rPr>
              <w:t>Hypoxanthine-guanine Phosphoribosyltransferas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2F2F2" w:themeFill="background1" w:themeFillShade="F2"/>
          </w:tcPr>
          <w:p w14:paraId="2CAF4398" w14:textId="77777777" w:rsidR="00E0253C" w:rsidRPr="006E74AE" w:rsidRDefault="00E0253C" w:rsidP="00EA50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E74AE">
              <w:rPr>
                <w:rFonts w:ascii="Times New Roman" w:hAnsi="Times New Roman" w:cs="Times New Roman"/>
                <w:sz w:val="22"/>
                <w:szCs w:val="22"/>
              </w:rPr>
              <w:t>IDT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2F2F2" w:themeFill="background1" w:themeFillShade="F2"/>
          </w:tcPr>
          <w:p w14:paraId="5AC0DA9C" w14:textId="77777777" w:rsidR="00E0253C" w:rsidRPr="006E74AE" w:rsidRDefault="00E0253C" w:rsidP="00EA50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E74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s.Pt.39a.22214821</w:t>
            </w:r>
          </w:p>
        </w:tc>
      </w:tr>
      <w:tr w:rsidR="00E0253C" w14:paraId="5C61E8CF" w14:textId="77777777" w:rsidTr="009979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2292D49F" w14:textId="77777777" w:rsidR="00E0253C" w:rsidRPr="006E74AE" w:rsidRDefault="00E0253C" w:rsidP="00EA5075">
            <w:pPr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6E74A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Toll-like Rec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e</w:t>
            </w:r>
            <w:r w:rsidRPr="006E74A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tor 3</w:t>
            </w:r>
          </w:p>
        </w:tc>
        <w:tc>
          <w:tcPr>
            <w:tcW w:w="0" w:type="auto"/>
            <w:shd w:val="clear" w:color="auto" w:fill="auto"/>
          </w:tcPr>
          <w:p w14:paraId="75F3AC34" w14:textId="77777777" w:rsidR="00E0253C" w:rsidRPr="006E74AE" w:rsidRDefault="00E0253C" w:rsidP="00EA50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E74AE">
              <w:rPr>
                <w:rFonts w:ascii="Times New Roman" w:hAnsi="Times New Roman" w:cs="Times New Roman"/>
                <w:sz w:val="22"/>
                <w:szCs w:val="22"/>
              </w:rPr>
              <w:t>ID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223BEE" w14:textId="77777777" w:rsidR="00E0253C" w:rsidRPr="006E74AE" w:rsidRDefault="00E0253C" w:rsidP="00EA50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E74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.Pt.53a.15580897</w:t>
            </w:r>
          </w:p>
        </w:tc>
      </w:tr>
      <w:tr w:rsidR="00E0253C" w14:paraId="1D5A23E7" w14:textId="77777777" w:rsidTr="00997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bottom"/>
          </w:tcPr>
          <w:p w14:paraId="332D34C0" w14:textId="77777777" w:rsidR="00E0253C" w:rsidRPr="006E74AE" w:rsidRDefault="00E0253C" w:rsidP="00EA50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6E74A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Toll-like Receptor 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2F2F2" w:themeFill="background1" w:themeFillShade="F2"/>
          </w:tcPr>
          <w:p w14:paraId="684D84A3" w14:textId="77777777" w:rsidR="00E0253C" w:rsidRPr="006E74AE" w:rsidRDefault="00E0253C" w:rsidP="00EA50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E74AE">
              <w:rPr>
                <w:rFonts w:ascii="Times New Roman" w:hAnsi="Times New Roman" w:cs="Times New Roman"/>
                <w:sz w:val="22"/>
                <w:szCs w:val="22"/>
              </w:rPr>
              <w:t>IDT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bottom"/>
          </w:tcPr>
          <w:p w14:paraId="00E647B9" w14:textId="77777777" w:rsidR="00E0253C" w:rsidRPr="006E74AE" w:rsidRDefault="00E0253C" w:rsidP="00EA50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E74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.Pt.53a.21371763</w:t>
            </w:r>
          </w:p>
        </w:tc>
      </w:tr>
      <w:tr w:rsidR="00E0253C" w14:paraId="621D9255" w14:textId="77777777" w:rsidTr="009979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26202864" w14:textId="77777777" w:rsidR="00E0253C" w:rsidRPr="006E74AE" w:rsidRDefault="00E0253C" w:rsidP="00EA50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6E74A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Toll-Like Receptor 8</w:t>
            </w:r>
          </w:p>
        </w:tc>
        <w:tc>
          <w:tcPr>
            <w:tcW w:w="0" w:type="auto"/>
            <w:shd w:val="clear" w:color="auto" w:fill="auto"/>
          </w:tcPr>
          <w:p w14:paraId="3ABA50A5" w14:textId="77777777" w:rsidR="00E0253C" w:rsidRPr="006E74AE" w:rsidRDefault="00E0253C" w:rsidP="00EA50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E74AE">
              <w:rPr>
                <w:rFonts w:ascii="Times New Roman" w:hAnsi="Times New Roman" w:cs="Times New Roman"/>
                <w:sz w:val="22"/>
                <w:szCs w:val="22"/>
              </w:rPr>
              <w:t>ID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B490A4" w14:textId="77777777" w:rsidR="00E0253C" w:rsidRPr="006E74AE" w:rsidRDefault="00E0253C" w:rsidP="00EA50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E74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.Pt.53a.22925271</w:t>
            </w:r>
          </w:p>
        </w:tc>
      </w:tr>
      <w:tr w:rsidR="00E0253C" w14:paraId="396E42E2" w14:textId="77777777" w:rsidTr="00997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bottom"/>
          </w:tcPr>
          <w:p w14:paraId="2383ADE8" w14:textId="77777777" w:rsidR="00E0253C" w:rsidRPr="006E74AE" w:rsidRDefault="00E0253C" w:rsidP="00EA50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6E74A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Toll-like Receptor 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2F2F2" w:themeFill="background1" w:themeFillShade="F2"/>
          </w:tcPr>
          <w:p w14:paraId="0DB36DC2" w14:textId="77777777" w:rsidR="00E0253C" w:rsidRPr="006E74AE" w:rsidRDefault="00E0253C" w:rsidP="00EA50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E74AE">
              <w:rPr>
                <w:rFonts w:ascii="Times New Roman" w:hAnsi="Times New Roman" w:cs="Times New Roman"/>
                <w:sz w:val="22"/>
                <w:szCs w:val="22"/>
              </w:rPr>
              <w:t>IDT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bottom"/>
          </w:tcPr>
          <w:p w14:paraId="3786621A" w14:textId="77777777" w:rsidR="00E0253C" w:rsidRPr="006E74AE" w:rsidRDefault="00E0253C" w:rsidP="00EA50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E74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.Pt.53a.15547417</w:t>
            </w:r>
          </w:p>
        </w:tc>
      </w:tr>
      <w:tr w:rsidR="00E0253C" w14:paraId="511C06F7" w14:textId="77777777" w:rsidTr="009979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14:paraId="56089DDC" w14:textId="77777777" w:rsidR="00E0253C" w:rsidRPr="006E74AE" w:rsidRDefault="00E0253C" w:rsidP="00EA507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US"/>
              </w:rPr>
            </w:pPr>
            <w:r w:rsidRPr="006E74A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eastAsia="en-US"/>
              </w:rPr>
              <w:t>Myeloid Differentiation Primary Response Gene (88)</w:t>
            </w:r>
          </w:p>
        </w:tc>
        <w:tc>
          <w:tcPr>
            <w:tcW w:w="0" w:type="auto"/>
            <w:shd w:val="clear" w:color="auto" w:fill="auto"/>
          </w:tcPr>
          <w:p w14:paraId="239CDEE2" w14:textId="77777777" w:rsidR="00E0253C" w:rsidRPr="006E74AE" w:rsidRDefault="00E0253C" w:rsidP="00EA50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E74AE">
              <w:rPr>
                <w:rFonts w:ascii="Times New Roman" w:hAnsi="Times New Roman" w:cs="Times New Roman"/>
                <w:sz w:val="22"/>
                <w:szCs w:val="22"/>
              </w:rPr>
              <w:t>ID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1F5566" w14:textId="77777777" w:rsidR="00E0253C" w:rsidRPr="006E74AE" w:rsidRDefault="00E0253C" w:rsidP="00EA50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7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s.Pt.53a.28311527.gs</w:t>
            </w:r>
          </w:p>
        </w:tc>
      </w:tr>
      <w:tr w:rsidR="00E0253C" w14:paraId="14A71DC9" w14:textId="77777777" w:rsidTr="00997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vAlign w:val="bottom"/>
          </w:tcPr>
          <w:p w14:paraId="3B441490" w14:textId="77777777" w:rsidR="00E0253C" w:rsidRPr="006E74AE" w:rsidRDefault="00E0253C" w:rsidP="00EA507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US"/>
              </w:rPr>
            </w:pPr>
            <w:r w:rsidRPr="006E74AE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eastAsia="en-US"/>
              </w:rPr>
              <w:t>Toll-like Receptor Adapter Molecule 1 aka TRIF</w:t>
            </w:r>
          </w:p>
        </w:tc>
        <w:tc>
          <w:tcPr>
            <w:tcW w:w="0" w:type="auto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2F2F2" w:themeFill="background1" w:themeFillShade="F2"/>
          </w:tcPr>
          <w:p w14:paraId="3DD5A231" w14:textId="77777777" w:rsidR="00E0253C" w:rsidRPr="006E74AE" w:rsidRDefault="00E0253C" w:rsidP="00EA50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E74AE">
              <w:rPr>
                <w:rFonts w:ascii="Times New Roman" w:hAnsi="Times New Roman" w:cs="Times New Roman"/>
                <w:sz w:val="22"/>
                <w:szCs w:val="22"/>
              </w:rPr>
              <w:t>IDT</w:t>
            </w:r>
          </w:p>
        </w:tc>
        <w:tc>
          <w:tcPr>
            <w:tcW w:w="0" w:type="auto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vAlign w:val="bottom"/>
          </w:tcPr>
          <w:p w14:paraId="47BC0F63" w14:textId="77777777" w:rsidR="00E0253C" w:rsidRPr="006E74AE" w:rsidRDefault="00E0253C" w:rsidP="00EA50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E74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s00706140_s1</w:t>
            </w:r>
          </w:p>
        </w:tc>
      </w:tr>
    </w:tbl>
    <w:p w14:paraId="6A2E732C" w14:textId="77777777" w:rsidR="00E64740" w:rsidRDefault="00040D69" w:rsidP="00EA5075">
      <w:pPr>
        <w:spacing w:line="360" w:lineRule="auto"/>
      </w:pPr>
      <w:r>
        <w:fldChar w:fldCharType="begin"/>
      </w:r>
      <w:r w:rsidR="00A65934">
        <w:instrText xml:space="preserve"> ADDIN </w:instrText>
      </w:r>
      <w:r>
        <w:fldChar w:fldCharType="end"/>
      </w:r>
    </w:p>
    <w:p w14:paraId="13053FF2" w14:textId="66DFECEE" w:rsidR="001E0F41" w:rsidRPr="001208D9" w:rsidRDefault="001E0F41" w:rsidP="00EA5075">
      <w:pPr>
        <w:spacing w:line="360" w:lineRule="auto"/>
      </w:pPr>
    </w:p>
    <w:sectPr w:rsidR="001E0F41" w:rsidRPr="001208D9" w:rsidSect="00EA0B80">
      <w:headerReference w:type="default" r:id="rId12"/>
      <w:footerReference w:type="default" r:id="rId13"/>
      <w:footnotePr>
        <w:numFmt w:val="lowerRoman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921837" w14:textId="77777777" w:rsidR="00B60B13" w:rsidRDefault="00B60B13">
      <w:r>
        <w:separator/>
      </w:r>
    </w:p>
  </w:endnote>
  <w:endnote w:type="continuationSeparator" w:id="0">
    <w:p w14:paraId="3ED84910" w14:textId="77777777" w:rsidR="00B60B13" w:rsidRDefault="00B60B13">
      <w:r>
        <w:continuationSeparator/>
      </w:r>
    </w:p>
  </w:endnote>
  <w:endnote w:type="continuationNotice" w:id="1">
    <w:p w14:paraId="2D8F858F" w14:textId="77777777" w:rsidR="00B60B13" w:rsidRDefault="00B60B1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B06BC3" w14:textId="77777777" w:rsidR="00B60B13" w:rsidRPr="00024E58" w:rsidRDefault="00B60B13">
    <w:pPr>
      <w:pStyle w:val="Footer"/>
      <w:rPr>
        <w:rFonts w:asciiTheme="majorHAnsi" w:hAnsiTheme="majorHAnsi"/>
        <w:sz w:val="18"/>
      </w:rPr>
    </w:pPr>
    <w:r w:rsidRPr="00024E58">
      <w:rPr>
        <w:rFonts w:asciiTheme="majorHAnsi" w:hAnsiTheme="majorHAnsi"/>
        <w:sz w:val="18"/>
      </w:rPr>
      <w:tab/>
      <w:t xml:space="preserve">Page </w:t>
    </w:r>
    <w:r w:rsidRPr="00024E58">
      <w:rPr>
        <w:rFonts w:asciiTheme="majorHAnsi" w:hAnsiTheme="majorHAnsi"/>
        <w:sz w:val="18"/>
      </w:rPr>
      <w:fldChar w:fldCharType="begin"/>
    </w:r>
    <w:r w:rsidRPr="00024E58">
      <w:rPr>
        <w:rFonts w:asciiTheme="majorHAnsi" w:hAnsiTheme="majorHAnsi"/>
        <w:sz w:val="18"/>
      </w:rPr>
      <w:instrText xml:space="preserve"> PAGE </w:instrText>
    </w:r>
    <w:r w:rsidRPr="00024E58">
      <w:rPr>
        <w:rFonts w:asciiTheme="majorHAnsi" w:hAnsiTheme="majorHAnsi"/>
        <w:sz w:val="18"/>
      </w:rPr>
      <w:fldChar w:fldCharType="separate"/>
    </w:r>
    <w:r w:rsidR="00C26C1C">
      <w:rPr>
        <w:rFonts w:asciiTheme="majorHAnsi" w:hAnsiTheme="majorHAnsi"/>
        <w:noProof/>
        <w:sz w:val="18"/>
      </w:rPr>
      <w:t>1</w:t>
    </w:r>
    <w:r w:rsidRPr="00024E58">
      <w:rPr>
        <w:rFonts w:asciiTheme="majorHAnsi" w:hAnsiTheme="majorHAnsi"/>
        <w:sz w:val="18"/>
      </w:rPr>
      <w:fldChar w:fldCharType="end"/>
    </w:r>
    <w:r w:rsidRPr="00024E58">
      <w:rPr>
        <w:rFonts w:asciiTheme="majorHAnsi" w:hAnsiTheme="majorHAnsi"/>
        <w:sz w:val="18"/>
      </w:rP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048405" w14:textId="77777777" w:rsidR="00B60B13" w:rsidRDefault="00B60B13">
      <w:r>
        <w:separator/>
      </w:r>
    </w:p>
  </w:footnote>
  <w:footnote w:type="continuationSeparator" w:id="0">
    <w:p w14:paraId="1BD35388" w14:textId="77777777" w:rsidR="00B60B13" w:rsidRDefault="00B60B13">
      <w:r>
        <w:continuationSeparator/>
      </w:r>
    </w:p>
  </w:footnote>
  <w:footnote w:type="continuationNotice" w:id="1">
    <w:p w14:paraId="288C4837" w14:textId="77777777" w:rsidR="00B60B13" w:rsidRDefault="00B60B13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ADE27E" w14:textId="77777777" w:rsidR="00B60B13" w:rsidRPr="00955915" w:rsidRDefault="00B60B13">
    <w:pPr>
      <w:pStyle w:val="Header"/>
      <w:rPr>
        <w:rFonts w:asciiTheme="majorHAnsi" w:hAnsiTheme="majorHAnsi"/>
        <w:i/>
        <w:sz w:val="18"/>
        <w:szCs w:val="18"/>
      </w:rPr>
    </w:pPr>
    <w:r w:rsidRPr="00955915">
      <w:rPr>
        <w:rFonts w:ascii="Times New Roman" w:hAnsi="Times New Roman" w:cs="Times New Roman"/>
        <w:i/>
        <w:sz w:val="18"/>
        <w:szCs w:val="18"/>
      </w:rPr>
      <w:t xml:space="preserve">Chattergoon MA, et. al. </w:t>
    </w:r>
  </w:p>
  <w:p w14:paraId="4FD6E652" w14:textId="77777777" w:rsidR="00B60B13" w:rsidRPr="00024E58" w:rsidRDefault="00B60B13">
    <w:pPr>
      <w:pStyle w:val="Header"/>
      <w:rPr>
        <w:rFonts w:asciiTheme="majorHAnsi" w:hAnsiTheme="majorHAnsi"/>
        <w:sz w:val="18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2680B5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8A888C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C584EF9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08F86BF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2F5094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4C26E1F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24ECCF5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5524E16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6286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123E3A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0198A21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4F96D5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09261DD5"/>
    <w:multiLevelType w:val="multilevel"/>
    <w:tmpl w:val="2FD43198"/>
    <w:lvl w:ilvl="0">
      <w:start w:val="1"/>
      <w:numFmt w:val="none"/>
      <w:pStyle w:val="Heading1"/>
      <w:suff w:val="spac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4">
    <w:nsid w:val="14C90C27"/>
    <w:multiLevelType w:val="hybridMultilevel"/>
    <w:tmpl w:val="C66463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5AC754C"/>
    <w:multiLevelType w:val="hybridMultilevel"/>
    <w:tmpl w:val="8392DE38"/>
    <w:lvl w:ilvl="0" w:tplc="B912913E">
      <w:start w:val="1"/>
      <w:numFmt w:val="upperLetter"/>
      <w:lvlText w:val="(%1)"/>
      <w:lvlJc w:val="left"/>
      <w:pPr>
        <w:ind w:left="820" w:hanging="4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8796370"/>
    <w:multiLevelType w:val="multilevel"/>
    <w:tmpl w:val="0CC4F568"/>
    <w:lvl w:ilvl="0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7">
    <w:nsid w:val="4B5249CE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>
    <w:nsid w:val="4C9B0DBE"/>
    <w:multiLevelType w:val="hybridMultilevel"/>
    <w:tmpl w:val="0FC8DE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E7C3117"/>
    <w:multiLevelType w:val="hybridMultilevel"/>
    <w:tmpl w:val="701C50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2"/>
  </w:num>
  <w:num w:numId="3">
    <w:abstractNumId w:val="16"/>
  </w:num>
  <w:num w:numId="4">
    <w:abstractNumId w:val="13"/>
  </w:num>
  <w:num w:numId="5">
    <w:abstractNumId w:val="10"/>
  </w:num>
  <w:num w:numId="6">
    <w:abstractNumId w:val="8"/>
  </w:num>
  <w:num w:numId="7">
    <w:abstractNumId w:val="7"/>
  </w:num>
  <w:num w:numId="8">
    <w:abstractNumId w:val="6"/>
  </w:num>
  <w:num w:numId="9">
    <w:abstractNumId w:val="5"/>
  </w:num>
  <w:num w:numId="10">
    <w:abstractNumId w:val="9"/>
  </w:num>
  <w:num w:numId="11">
    <w:abstractNumId w:val="4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18"/>
  </w:num>
  <w:num w:numId="17">
    <w:abstractNumId w:val="19"/>
  </w:num>
  <w:num w:numId="18">
    <w:abstractNumId w:val="11"/>
  </w:num>
  <w:num w:numId="19">
    <w:abstractNumId w:val="14"/>
  </w:num>
  <w:num w:numId="2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numFmt w:val="lowerRoman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r2e5w5zjfvr2ge0psevsef32v9rrrvs99tf&quot;&gt;NI paper&lt;record-ids&gt;&lt;item&gt;29&lt;/item&gt;&lt;item&gt;30&lt;/item&gt;&lt;item&gt;32&lt;/item&gt;&lt;item&gt;82&lt;/item&gt;&lt;item&gt;91&lt;/item&gt;&lt;item&gt;95&lt;/item&gt;&lt;item&gt;102&lt;/item&gt;&lt;item&gt;106&lt;/item&gt;&lt;item&gt;113&lt;/item&gt;&lt;item&gt;131&lt;/item&gt;&lt;item&gt;132&lt;/item&gt;&lt;item&gt;133&lt;/item&gt;&lt;item&gt;171&lt;/item&gt;&lt;item&gt;174&lt;/item&gt;&lt;item&gt;183&lt;/item&gt;&lt;item&gt;184&lt;/item&gt;&lt;item&gt;222&lt;/item&gt;&lt;item&gt;225&lt;/item&gt;&lt;item&gt;292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ibraries" w:val="&lt;ENLibraries&gt;&lt;Libraries&gt;&lt;item&gt;hep12&lt;/item&gt;&lt;/Libraries&gt;&lt;/ENLibraries&gt;"/>
  </w:docVars>
  <w:rsids>
    <w:rsidRoot w:val="00024E58"/>
    <w:rsid w:val="000005C9"/>
    <w:rsid w:val="00000A43"/>
    <w:rsid w:val="00000A93"/>
    <w:rsid w:val="00000F1A"/>
    <w:rsid w:val="0000129F"/>
    <w:rsid w:val="00001AC5"/>
    <w:rsid w:val="00004164"/>
    <w:rsid w:val="00006F60"/>
    <w:rsid w:val="00007B23"/>
    <w:rsid w:val="00011FB0"/>
    <w:rsid w:val="00012C3D"/>
    <w:rsid w:val="00013300"/>
    <w:rsid w:val="00013DF8"/>
    <w:rsid w:val="00014E65"/>
    <w:rsid w:val="000151F1"/>
    <w:rsid w:val="00015C72"/>
    <w:rsid w:val="0001610B"/>
    <w:rsid w:val="0001613E"/>
    <w:rsid w:val="000161B3"/>
    <w:rsid w:val="00017B55"/>
    <w:rsid w:val="00017B76"/>
    <w:rsid w:val="0002036F"/>
    <w:rsid w:val="000211BA"/>
    <w:rsid w:val="0002235C"/>
    <w:rsid w:val="00024DAE"/>
    <w:rsid w:val="00024E58"/>
    <w:rsid w:val="000255E5"/>
    <w:rsid w:val="0002707D"/>
    <w:rsid w:val="00027539"/>
    <w:rsid w:val="00032F06"/>
    <w:rsid w:val="00034088"/>
    <w:rsid w:val="000344F7"/>
    <w:rsid w:val="000349D6"/>
    <w:rsid w:val="0003513D"/>
    <w:rsid w:val="000354F5"/>
    <w:rsid w:val="00035D49"/>
    <w:rsid w:val="000361AD"/>
    <w:rsid w:val="00036299"/>
    <w:rsid w:val="0004082C"/>
    <w:rsid w:val="00040D69"/>
    <w:rsid w:val="00042C72"/>
    <w:rsid w:val="0004390B"/>
    <w:rsid w:val="0004613C"/>
    <w:rsid w:val="00047A5B"/>
    <w:rsid w:val="00051B02"/>
    <w:rsid w:val="00051FDF"/>
    <w:rsid w:val="00052B5C"/>
    <w:rsid w:val="00053907"/>
    <w:rsid w:val="000542A8"/>
    <w:rsid w:val="00054A12"/>
    <w:rsid w:val="0006114A"/>
    <w:rsid w:val="000611B9"/>
    <w:rsid w:val="0006392C"/>
    <w:rsid w:val="000659CE"/>
    <w:rsid w:val="000679A6"/>
    <w:rsid w:val="000722EB"/>
    <w:rsid w:val="000728B8"/>
    <w:rsid w:val="000738F5"/>
    <w:rsid w:val="000818C7"/>
    <w:rsid w:val="00081B2D"/>
    <w:rsid w:val="0008203E"/>
    <w:rsid w:val="00082F0D"/>
    <w:rsid w:val="00083D13"/>
    <w:rsid w:val="00083E25"/>
    <w:rsid w:val="000859FA"/>
    <w:rsid w:val="00087D12"/>
    <w:rsid w:val="00090580"/>
    <w:rsid w:val="0009280C"/>
    <w:rsid w:val="0009400D"/>
    <w:rsid w:val="000954E4"/>
    <w:rsid w:val="00096C3B"/>
    <w:rsid w:val="00096F97"/>
    <w:rsid w:val="000A2822"/>
    <w:rsid w:val="000A2D36"/>
    <w:rsid w:val="000A34E5"/>
    <w:rsid w:val="000A3F25"/>
    <w:rsid w:val="000A5020"/>
    <w:rsid w:val="000A5E8A"/>
    <w:rsid w:val="000A6161"/>
    <w:rsid w:val="000A624B"/>
    <w:rsid w:val="000A6381"/>
    <w:rsid w:val="000A698E"/>
    <w:rsid w:val="000A798A"/>
    <w:rsid w:val="000B0914"/>
    <w:rsid w:val="000B0DCB"/>
    <w:rsid w:val="000B0F8D"/>
    <w:rsid w:val="000B16B0"/>
    <w:rsid w:val="000B3E49"/>
    <w:rsid w:val="000B4C4A"/>
    <w:rsid w:val="000B5BFF"/>
    <w:rsid w:val="000B6782"/>
    <w:rsid w:val="000B73DD"/>
    <w:rsid w:val="000C0423"/>
    <w:rsid w:val="000C0C86"/>
    <w:rsid w:val="000C1C90"/>
    <w:rsid w:val="000C319C"/>
    <w:rsid w:val="000C5057"/>
    <w:rsid w:val="000C57FB"/>
    <w:rsid w:val="000C67E8"/>
    <w:rsid w:val="000C7B7B"/>
    <w:rsid w:val="000D1646"/>
    <w:rsid w:val="000D2EB3"/>
    <w:rsid w:val="000D3CDE"/>
    <w:rsid w:val="000D40A3"/>
    <w:rsid w:val="000D4384"/>
    <w:rsid w:val="000D483E"/>
    <w:rsid w:val="000D56EC"/>
    <w:rsid w:val="000D7772"/>
    <w:rsid w:val="000E2420"/>
    <w:rsid w:val="000E2D93"/>
    <w:rsid w:val="000E3705"/>
    <w:rsid w:val="000E4363"/>
    <w:rsid w:val="000E5114"/>
    <w:rsid w:val="000E561D"/>
    <w:rsid w:val="000E6346"/>
    <w:rsid w:val="000E7F44"/>
    <w:rsid w:val="000F20CB"/>
    <w:rsid w:val="000F2147"/>
    <w:rsid w:val="000F22E0"/>
    <w:rsid w:val="000F3776"/>
    <w:rsid w:val="000F380E"/>
    <w:rsid w:val="000F4B90"/>
    <w:rsid w:val="000F6865"/>
    <w:rsid w:val="000F6C75"/>
    <w:rsid w:val="000F71E8"/>
    <w:rsid w:val="0010004A"/>
    <w:rsid w:val="0010055C"/>
    <w:rsid w:val="00100F6B"/>
    <w:rsid w:val="00103092"/>
    <w:rsid w:val="001048AF"/>
    <w:rsid w:val="00104AFC"/>
    <w:rsid w:val="0010593B"/>
    <w:rsid w:val="00105B0C"/>
    <w:rsid w:val="00105E11"/>
    <w:rsid w:val="00106F43"/>
    <w:rsid w:val="001071E4"/>
    <w:rsid w:val="001079AD"/>
    <w:rsid w:val="00107FC2"/>
    <w:rsid w:val="00110559"/>
    <w:rsid w:val="00110D7E"/>
    <w:rsid w:val="001132D7"/>
    <w:rsid w:val="001145B5"/>
    <w:rsid w:val="001154D3"/>
    <w:rsid w:val="00115C2E"/>
    <w:rsid w:val="00120566"/>
    <w:rsid w:val="001208D9"/>
    <w:rsid w:val="00121B30"/>
    <w:rsid w:val="00122F75"/>
    <w:rsid w:val="0012309E"/>
    <w:rsid w:val="001256A8"/>
    <w:rsid w:val="00125B5C"/>
    <w:rsid w:val="0012641E"/>
    <w:rsid w:val="00130041"/>
    <w:rsid w:val="00130C9E"/>
    <w:rsid w:val="00130FDE"/>
    <w:rsid w:val="00131C57"/>
    <w:rsid w:val="00132B2A"/>
    <w:rsid w:val="00133F35"/>
    <w:rsid w:val="001340B4"/>
    <w:rsid w:val="00134633"/>
    <w:rsid w:val="00134B0E"/>
    <w:rsid w:val="00134BDE"/>
    <w:rsid w:val="00135018"/>
    <w:rsid w:val="001376A2"/>
    <w:rsid w:val="0013791A"/>
    <w:rsid w:val="00137EB2"/>
    <w:rsid w:val="0014133F"/>
    <w:rsid w:val="0014260B"/>
    <w:rsid w:val="00142F1E"/>
    <w:rsid w:val="001433F0"/>
    <w:rsid w:val="00143A0D"/>
    <w:rsid w:val="00144E10"/>
    <w:rsid w:val="00145885"/>
    <w:rsid w:val="001459D5"/>
    <w:rsid w:val="00146455"/>
    <w:rsid w:val="00146796"/>
    <w:rsid w:val="00146C07"/>
    <w:rsid w:val="00146F24"/>
    <w:rsid w:val="00147B5E"/>
    <w:rsid w:val="00147D58"/>
    <w:rsid w:val="0015062D"/>
    <w:rsid w:val="001510CE"/>
    <w:rsid w:val="001512CF"/>
    <w:rsid w:val="00154BA8"/>
    <w:rsid w:val="001560AB"/>
    <w:rsid w:val="00157352"/>
    <w:rsid w:val="00157DDD"/>
    <w:rsid w:val="001606E9"/>
    <w:rsid w:val="00160706"/>
    <w:rsid w:val="00160A41"/>
    <w:rsid w:val="0016174A"/>
    <w:rsid w:val="00164B3E"/>
    <w:rsid w:val="00170E38"/>
    <w:rsid w:val="00170EE1"/>
    <w:rsid w:val="00171A9F"/>
    <w:rsid w:val="00174705"/>
    <w:rsid w:val="00175F59"/>
    <w:rsid w:val="001774F3"/>
    <w:rsid w:val="00180BC1"/>
    <w:rsid w:val="00180C58"/>
    <w:rsid w:val="00181248"/>
    <w:rsid w:val="001816D1"/>
    <w:rsid w:val="001821E3"/>
    <w:rsid w:val="0018372E"/>
    <w:rsid w:val="00183C63"/>
    <w:rsid w:val="00183DD0"/>
    <w:rsid w:val="00184722"/>
    <w:rsid w:val="00184820"/>
    <w:rsid w:val="00184E21"/>
    <w:rsid w:val="00184EB6"/>
    <w:rsid w:val="00185B6A"/>
    <w:rsid w:val="00186E46"/>
    <w:rsid w:val="00187670"/>
    <w:rsid w:val="0019014C"/>
    <w:rsid w:val="0019070B"/>
    <w:rsid w:val="00190AAF"/>
    <w:rsid w:val="00190D93"/>
    <w:rsid w:val="00190E3D"/>
    <w:rsid w:val="0019113B"/>
    <w:rsid w:val="00192ED4"/>
    <w:rsid w:val="00193D28"/>
    <w:rsid w:val="00195948"/>
    <w:rsid w:val="00196577"/>
    <w:rsid w:val="001A04B3"/>
    <w:rsid w:val="001A27B3"/>
    <w:rsid w:val="001A58D8"/>
    <w:rsid w:val="001A696F"/>
    <w:rsid w:val="001A7D71"/>
    <w:rsid w:val="001B16A3"/>
    <w:rsid w:val="001B2554"/>
    <w:rsid w:val="001B31B2"/>
    <w:rsid w:val="001B4117"/>
    <w:rsid w:val="001B4797"/>
    <w:rsid w:val="001B53F8"/>
    <w:rsid w:val="001B7D11"/>
    <w:rsid w:val="001B7D45"/>
    <w:rsid w:val="001B7EEB"/>
    <w:rsid w:val="001C05A8"/>
    <w:rsid w:val="001C1120"/>
    <w:rsid w:val="001C1A92"/>
    <w:rsid w:val="001C1E55"/>
    <w:rsid w:val="001C2382"/>
    <w:rsid w:val="001C4234"/>
    <w:rsid w:val="001C4874"/>
    <w:rsid w:val="001C4E0F"/>
    <w:rsid w:val="001C527D"/>
    <w:rsid w:val="001C6298"/>
    <w:rsid w:val="001C6B15"/>
    <w:rsid w:val="001C757A"/>
    <w:rsid w:val="001C7CB9"/>
    <w:rsid w:val="001D0A18"/>
    <w:rsid w:val="001D19B5"/>
    <w:rsid w:val="001D357B"/>
    <w:rsid w:val="001D3DE8"/>
    <w:rsid w:val="001D424E"/>
    <w:rsid w:val="001D5A58"/>
    <w:rsid w:val="001D6696"/>
    <w:rsid w:val="001D7312"/>
    <w:rsid w:val="001D7987"/>
    <w:rsid w:val="001D7B59"/>
    <w:rsid w:val="001E0F41"/>
    <w:rsid w:val="001E18BE"/>
    <w:rsid w:val="001E2225"/>
    <w:rsid w:val="001E3738"/>
    <w:rsid w:val="001E5AFD"/>
    <w:rsid w:val="001E5F0D"/>
    <w:rsid w:val="001E6B56"/>
    <w:rsid w:val="001E78EA"/>
    <w:rsid w:val="001E7B1C"/>
    <w:rsid w:val="001F007F"/>
    <w:rsid w:val="001F0EA4"/>
    <w:rsid w:val="001F1FCD"/>
    <w:rsid w:val="001F205D"/>
    <w:rsid w:val="001F38BE"/>
    <w:rsid w:val="001F6189"/>
    <w:rsid w:val="001F6CDC"/>
    <w:rsid w:val="001F7483"/>
    <w:rsid w:val="0020024A"/>
    <w:rsid w:val="0020085E"/>
    <w:rsid w:val="002024D0"/>
    <w:rsid w:val="0020309E"/>
    <w:rsid w:val="002038B0"/>
    <w:rsid w:val="00204AA0"/>
    <w:rsid w:val="00207335"/>
    <w:rsid w:val="00210813"/>
    <w:rsid w:val="002111EB"/>
    <w:rsid w:val="00211B4B"/>
    <w:rsid w:val="00211EF2"/>
    <w:rsid w:val="002125A0"/>
    <w:rsid w:val="0021287F"/>
    <w:rsid w:val="002129B7"/>
    <w:rsid w:val="002139E0"/>
    <w:rsid w:val="002143AE"/>
    <w:rsid w:val="00216571"/>
    <w:rsid w:val="00217427"/>
    <w:rsid w:val="00217C30"/>
    <w:rsid w:val="00220764"/>
    <w:rsid w:val="00221917"/>
    <w:rsid w:val="002229FF"/>
    <w:rsid w:val="00224AF4"/>
    <w:rsid w:val="00225D67"/>
    <w:rsid w:val="00225ED8"/>
    <w:rsid w:val="00226BD2"/>
    <w:rsid w:val="002273DF"/>
    <w:rsid w:val="002274E2"/>
    <w:rsid w:val="00227624"/>
    <w:rsid w:val="002306A2"/>
    <w:rsid w:val="002343E4"/>
    <w:rsid w:val="002348E6"/>
    <w:rsid w:val="0023637F"/>
    <w:rsid w:val="0024219B"/>
    <w:rsid w:val="00243E39"/>
    <w:rsid w:val="00245574"/>
    <w:rsid w:val="00245CB6"/>
    <w:rsid w:val="00246BE0"/>
    <w:rsid w:val="00247300"/>
    <w:rsid w:val="00247C28"/>
    <w:rsid w:val="00250409"/>
    <w:rsid w:val="00251099"/>
    <w:rsid w:val="00251B61"/>
    <w:rsid w:val="00252CD3"/>
    <w:rsid w:val="0025333C"/>
    <w:rsid w:val="002533A8"/>
    <w:rsid w:val="00254C32"/>
    <w:rsid w:val="0025531C"/>
    <w:rsid w:val="00255B2D"/>
    <w:rsid w:val="00256F57"/>
    <w:rsid w:val="00257213"/>
    <w:rsid w:val="00257A78"/>
    <w:rsid w:val="00257E05"/>
    <w:rsid w:val="0026070D"/>
    <w:rsid w:val="00261D37"/>
    <w:rsid w:val="0026391B"/>
    <w:rsid w:val="00263987"/>
    <w:rsid w:val="00267776"/>
    <w:rsid w:val="00267D33"/>
    <w:rsid w:val="00270750"/>
    <w:rsid w:val="002710EB"/>
    <w:rsid w:val="0027225E"/>
    <w:rsid w:val="00272813"/>
    <w:rsid w:val="00273835"/>
    <w:rsid w:val="00274417"/>
    <w:rsid w:val="00274A56"/>
    <w:rsid w:val="00277167"/>
    <w:rsid w:val="0027723E"/>
    <w:rsid w:val="0028100F"/>
    <w:rsid w:val="00281195"/>
    <w:rsid w:val="00281BE2"/>
    <w:rsid w:val="00283785"/>
    <w:rsid w:val="00283A26"/>
    <w:rsid w:val="002848DD"/>
    <w:rsid w:val="00285417"/>
    <w:rsid w:val="0028578B"/>
    <w:rsid w:val="00285A8F"/>
    <w:rsid w:val="00285FBB"/>
    <w:rsid w:val="002875E7"/>
    <w:rsid w:val="00293D5F"/>
    <w:rsid w:val="00295C7D"/>
    <w:rsid w:val="0029778E"/>
    <w:rsid w:val="002A07FF"/>
    <w:rsid w:val="002A0A6F"/>
    <w:rsid w:val="002A0F95"/>
    <w:rsid w:val="002A106C"/>
    <w:rsid w:val="002A20D0"/>
    <w:rsid w:val="002A3079"/>
    <w:rsid w:val="002A33DA"/>
    <w:rsid w:val="002A372A"/>
    <w:rsid w:val="002A39F9"/>
    <w:rsid w:val="002A5ED0"/>
    <w:rsid w:val="002A7253"/>
    <w:rsid w:val="002B2D32"/>
    <w:rsid w:val="002B4058"/>
    <w:rsid w:val="002B5E37"/>
    <w:rsid w:val="002C0254"/>
    <w:rsid w:val="002C10ED"/>
    <w:rsid w:val="002C3276"/>
    <w:rsid w:val="002C3429"/>
    <w:rsid w:val="002C3D37"/>
    <w:rsid w:val="002C4B6C"/>
    <w:rsid w:val="002C5EA7"/>
    <w:rsid w:val="002C6A38"/>
    <w:rsid w:val="002C757E"/>
    <w:rsid w:val="002D12E1"/>
    <w:rsid w:val="002D449A"/>
    <w:rsid w:val="002D7673"/>
    <w:rsid w:val="002E04D4"/>
    <w:rsid w:val="002E17CD"/>
    <w:rsid w:val="002E19AD"/>
    <w:rsid w:val="002E1C40"/>
    <w:rsid w:val="002E2061"/>
    <w:rsid w:val="002E2323"/>
    <w:rsid w:val="002E23E8"/>
    <w:rsid w:val="002E247F"/>
    <w:rsid w:val="002E24A4"/>
    <w:rsid w:val="002E2DC7"/>
    <w:rsid w:val="002E3E26"/>
    <w:rsid w:val="002E4963"/>
    <w:rsid w:val="002E4B27"/>
    <w:rsid w:val="002E4C33"/>
    <w:rsid w:val="002E55DA"/>
    <w:rsid w:val="002E6123"/>
    <w:rsid w:val="002E768E"/>
    <w:rsid w:val="002F0596"/>
    <w:rsid w:val="002F0AEC"/>
    <w:rsid w:val="002F0C40"/>
    <w:rsid w:val="002F1787"/>
    <w:rsid w:val="002F1C8E"/>
    <w:rsid w:val="002F41B4"/>
    <w:rsid w:val="002F502B"/>
    <w:rsid w:val="002F51EA"/>
    <w:rsid w:val="002F692F"/>
    <w:rsid w:val="002F7155"/>
    <w:rsid w:val="002F7A2E"/>
    <w:rsid w:val="0030402F"/>
    <w:rsid w:val="00304C0A"/>
    <w:rsid w:val="003058D5"/>
    <w:rsid w:val="0030621F"/>
    <w:rsid w:val="00306EA2"/>
    <w:rsid w:val="00307146"/>
    <w:rsid w:val="00310171"/>
    <w:rsid w:val="00310952"/>
    <w:rsid w:val="00312A92"/>
    <w:rsid w:val="00313C60"/>
    <w:rsid w:val="00314982"/>
    <w:rsid w:val="0031648B"/>
    <w:rsid w:val="003171FD"/>
    <w:rsid w:val="00317AD6"/>
    <w:rsid w:val="0032021C"/>
    <w:rsid w:val="00321110"/>
    <w:rsid w:val="00321FB1"/>
    <w:rsid w:val="00322D29"/>
    <w:rsid w:val="00324445"/>
    <w:rsid w:val="00324C59"/>
    <w:rsid w:val="00327BF3"/>
    <w:rsid w:val="00327DF9"/>
    <w:rsid w:val="00331CA5"/>
    <w:rsid w:val="00332A10"/>
    <w:rsid w:val="00332DDF"/>
    <w:rsid w:val="00334381"/>
    <w:rsid w:val="00334748"/>
    <w:rsid w:val="00334FB7"/>
    <w:rsid w:val="00335663"/>
    <w:rsid w:val="00336234"/>
    <w:rsid w:val="003365B9"/>
    <w:rsid w:val="00340C18"/>
    <w:rsid w:val="00340F84"/>
    <w:rsid w:val="003414E1"/>
    <w:rsid w:val="00341EB4"/>
    <w:rsid w:val="00341F7E"/>
    <w:rsid w:val="00344719"/>
    <w:rsid w:val="003473EC"/>
    <w:rsid w:val="00347ABE"/>
    <w:rsid w:val="00350CC7"/>
    <w:rsid w:val="00351490"/>
    <w:rsid w:val="003517E3"/>
    <w:rsid w:val="00351AA3"/>
    <w:rsid w:val="0035263B"/>
    <w:rsid w:val="0035371D"/>
    <w:rsid w:val="00355DC5"/>
    <w:rsid w:val="00356509"/>
    <w:rsid w:val="00356748"/>
    <w:rsid w:val="003568AF"/>
    <w:rsid w:val="003572AF"/>
    <w:rsid w:val="00360067"/>
    <w:rsid w:val="00360472"/>
    <w:rsid w:val="0036051B"/>
    <w:rsid w:val="00360F95"/>
    <w:rsid w:val="00361336"/>
    <w:rsid w:val="003621E7"/>
    <w:rsid w:val="00362F18"/>
    <w:rsid w:val="00363DA2"/>
    <w:rsid w:val="0036492C"/>
    <w:rsid w:val="00365FE9"/>
    <w:rsid w:val="003663DE"/>
    <w:rsid w:val="00366EA7"/>
    <w:rsid w:val="00366FB5"/>
    <w:rsid w:val="0036701E"/>
    <w:rsid w:val="00370300"/>
    <w:rsid w:val="00371C92"/>
    <w:rsid w:val="003724B0"/>
    <w:rsid w:val="00376219"/>
    <w:rsid w:val="003776A2"/>
    <w:rsid w:val="003779BB"/>
    <w:rsid w:val="00380335"/>
    <w:rsid w:val="00380339"/>
    <w:rsid w:val="00380FD4"/>
    <w:rsid w:val="00381186"/>
    <w:rsid w:val="0038434A"/>
    <w:rsid w:val="00384905"/>
    <w:rsid w:val="00386D0E"/>
    <w:rsid w:val="00386F73"/>
    <w:rsid w:val="00390A87"/>
    <w:rsid w:val="00390DEE"/>
    <w:rsid w:val="00392F09"/>
    <w:rsid w:val="00394D45"/>
    <w:rsid w:val="00397026"/>
    <w:rsid w:val="003A013C"/>
    <w:rsid w:val="003A0CAB"/>
    <w:rsid w:val="003A13CA"/>
    <w:rsid w:val="003A20B5"/>
    <w:rsid w:val="003A238E"/>
    <w:rsid w:val="003A2DE4"/>
    <w:rsid w:val="003A35C7"/>
    <w:rsid w:val="003A3820"/>
    <w:rsid w:val="003A4BE3"/>
    <w:rsid w:val="003A5430"/>
    <w:rsid w:val="003A5DF7"/>
    <w:rsid w:val="003A73C9"/>
    <w:rsid w:val="003A76A7"/>
    <w:rsid w:val="003A7887"/>
    <w:rsid w:val="003B4589"/>
    <w:rsid w:val="003B4919"/>
    <w:rsid w:val="003B503F"/>
    <w:rsid w:val="003B550B"/>
    <w:rsid w:val="003B5CBD"/>
    <w:rsid w:val="003C0192"/>
    <w:rsid w:val="003C07E8"/>
    <w:rsid w:val="003C27B1"/>
    <w:rsid w:val="003C2B94"/>
    <w:rsid w:val="003C45B1"/>
    <w:rsid w:val="003C4686"/>
    <w:rsid w:val="003C6C91"/>
    <w:rsid w:val="003D116D"/>
    <w:rsid w:val="003D12E3"/>
    <w:rsid w:val="003D14EE"/>
    <w:rsid w:val="003D19E3"/>
    <w:rsid w:val="003D2293"/>
    <w:rsid w:val="003D2CB7"/>
    <w:rsid w:val="003D424B"/>
    <w:rsid w:val="003D52A2"/>
    <w:rsid w:val="003D56BF"/>
    <w:rsid w:val="003D5DE1"/>
    <w:rsid w:val="003E0E83"/>
    <w:rsid w:val="003E31F9"/>
    <w:rsid w:val="003E34F7"/>
    <w:rsid w:val="003E3BC3"/>
    <w:rsid w:val="003E441D"/>
    <w:rsid w:val="003E5985"/>
    <w:rsid w:val="003E6498"/>
    <w:rsid w:val="003F0023"/>
    <w:rsid w:val="003F0AC1"/>
    <w:rsid w:val="003F1E16"/>
    <w:rsid w:val="003F25CD"/>
    <w:rsid w:val="003F37DC"/>
    <w:rsid w:val="003F3FC8"/>
    <w:rsid w:val="003F534B"/>
    <w:rsid w:val="003F5581"/>
    <w:rsid w:val="003F57EF"/>
    <w:rsid w:val="003F6732"/>
    <w:rsid w:val="003F6D58"/>
    <w:rsid w:val="00400BEE"/>
    <w:rsid w:val="004011F4"/>
    <w:rsid w:val="00401BA4"/>
    <w:rsid w:val="00403A9D"/>
    <w:rsid w:val="00404303"/>
    <w:rsid w:val="00404BED"/>
    <w:rsid w:val="00405A1A"/>
    <w:rsid w:val="00406EE2"/>
    <w:rsid w:val="004110B3"/>
    <w:rsid w:val="004120EF"/>
    <w:rsid w:val="00412189"/>
    <w:rsid w:val="00413A74"/>
    <w:rsid w:val="00413C08"/>
    <w:rsid w:val="004140CA"/>
    <w:rsid w:val="00414872"/>
    <w:rsid w:val="00414898"/>
    <w:rsid w:val="00414C4B"/>
    <w:rsid w:val="00415933"/>
    <w:rsid w:val="00415BE3"/>
    <w:rsid w:val="00416580"/>
    <w:rsid w:val="00417D3D"/>
    <w:rsid w:val="0042036F"/>
    <w:rsid w:val="0042042A"/>
    <w:rsid w:val="00420D5E"/>
    <w:rsid w:val="00424C3B"/>
    <w:rsid w:val="004262AD"/>
    <w:rsid w:val="00427FE5"/>
    <w:rsid w:val="00430285"/>
    <w:rsid w:val="004328F1"/>
    <w:rsid w:val="00433AE3"/>
    <w:rsid w:val="00433D7C"/>
    <w:rsid w:val="00434480"/>
    <w:rsid w:val="00434CC5"/>
    <w:rsid w:val="00435DAA"/>
    <w:rsid w:val="00436C6F"/>
    <w:rsid w:val="00437CB3"/>
    <w:rsid w:val="0044049B"/>
    <w:rsid w:val="004404AE"/>
    <w:rsid w:val="00440D65"/>
    <w:rsid w:val="004418C7"/>
    <w:rsid w:val="00442A62"/>
    <w:rsid w:val="00442BEA"/>
    <w:rsid w:val="00442DBD"/>
    <w:rsid w:val="0044307D"/>
    <w:rsid w:val="00444916"/>
    <w:rsid w:val="004465C2"/>
    <w:rsid w:val="00446EDE"/>
    <w:rsid w:val="00452A7C"/>
    <w:rsid w:val="004532FA"/>
    <w:rsid w:val="00454113"/>
    <w:rsid w:val="00456900"/>
    <w:rsid w:val="00456FC3"/>
    <w:rsid w:val="00457596"/>
    <w:rsid w:val="00457B66"/>
    <w:rsid w:val="0046151F"/>
    <w:rsid w:val="00461584"/>
    <w:rsid w:val="00461E86"/>
    <w:rsid w:val="004628D7"/>
    <w:rsid w:val="00463497"/>
    <w:rsid w:val="0046369B"/>
    <w:rsid w:val="004636C1"/>
    <w:rsid w:val="00464BEC"/>
    <w:rsid w:val="004662AE"/>
    <w:rsid w:val="004674CB"/>
    <w:rsid w:val="004707A0"/>
    <w:rsid w:val="00470891"/>
    <w:rsid w:val="0047176C"/>
    <w:rsid w:val="00471CA4"/>
    <w:rsid w:val="00472670"/>
    <w:rsid w:val="00474350"/>
    <w:rsid w:val="0047667F"/>
    <w:rsid w:val="00480E23"/>
    <w:rsid w:val="00481284"/>
    <w:rsid w:val="00482F4C"/>
    <w:rsid w:val="00484A20"/>
    <w:rsid w:val="00484CBD"/>
    <w:rsid w:val="0048639E"/>
    <w:rsid w:val="00486739"/>
    <w:rsid w:val="0048759E"/>
    <w:rsid w:val="00487A69"/>
    <w:rsid w:val="00490912"/>
    <w:rsid w:val="00490B1F"/>
    <w:rsid w:val="00490B64"/>
    <w:rsid w:val="00490EED"/>
    <w:rsid w:val="00494235"/>
    <w:rsid w:val="004961E8"/>
    <w:rsid w:val="0049678E"/>
    <w:rsid w:val="00496F0D"/>
    <w:rsid w:val="00497F45"/>
    <w:rsid w:val="004A0920"/>
    <w:rsid w:val="004A1527"/>
    <w:rsid w:val="004A1E0B"/>
    <w:rsid w:val="004A239F"/>
    <w:rsid w:val="004A363B"/>
    <w:rsid w:val="004A545F"/>
    <w:rsid w:val="004A6DC8"/>
    <w:rsid w:val="004B0BF6"/>
    <w:rsid w:val="004B1A19"/>
    <w:rsid w:val="004B1D7F"/>
    <w:rsid w:val="004B2A20"/>
    <w:rsid w:val="004B347D"/>
    <w:rsid w:val="004B3AEE"/>
    <w:rsid w:val="004B407A"/>
    <w:rsid w:val="004B4167"/>
    <w:rsid w:val="004B42DD"/>
    <w:rsid w:val="004B4EC7"/>
    <w:rsid w:val="004B5189"/>
    <w:rsid w:val="004B679D"/>
    <w:rsid w:val="004B6AE2"/>
    <w:rsid w:val="004C0D1B"/>
    <w:rsid w:val="004C2445"/>
    <w:rsid w:val="004C2A50"/>
    <w:rsid w:val="004C2E0B"/>
    <w:rsid w:val="004C3E15"/>
    <w:rsid w:val="004C3FEC"/>
    <w:rsid w:val="004C6526"/>
    <w:rsid w:val="004C76DD"/>
    <w:rsid w:val="004D11F6"/>
    <w:rsid w:val="004D151B"/>
    <w:rsid w:val="004D177F"/>
    <w:rsid w:val="004D1A3C"/>
    <w:rsid w:val="004D25AA"/>
    <w:rsid w:val="004D2F6B"/>
    <w:rsid w:val="004D45A5"/>
    <w:rsid w:val="004D54F3"/>
    <w:rsid w:val="004D5FAB"/>
    <w:rsid w:val="004D602F"/>
    <w:rsid w:val="004D6107"/>
    <w:rsid w:val="004D72C6"/>
    <w:rsid w:val="004E0BDB"/>
    <w:rsid w:val="004E2569"/>
    <w:rsid w:val="004E4973"/>
    <w:rsid w:val="004E6B56"/>
    <w:rsid w:val="004E702E"/>
    <w:rsid w:val="004F28F1"/>
    <w:rsid w:val="004F2CC6"/>
    <w:rsid w:val="004F47EB"/>
    <w:rsid w:val="004F56E1"/>
    <w:rsid w:val="004F5900"/>
    <w:rsid w:val="004F7035"/>
    <w:rsid w:val="00500091"/>
    <w:rsid w:val="005007D9"/>
    <w:rsid w:val="00500E22"/>
    <w:rsid w:val="0050180F"/>
    <w:rsid w:val="00503EDF"/>
    <w:rsid w:val="0050403C"/>
    <w:rsid w:val="00505384"/>
    <w:rsid w:val="005058C1"/>
    <w:rsid w:val="00506F28"/>
    <w:rsid w:val="005106D1"/>
    <w:rsid w:val="00512169"/>
    <w:rsid w:val="005122F5"/>
    <w:rsid w:val="00512AF8"/>
    <w:rsid w:val="00512CEE"/>
    <w:rsid w:val="00514F96"/>
    <w:rsid w:val="00515489"/>
    <w:rsid w:val="005154A7"/>
    <w:rsid w:val="005154C0"/>
    <w:rsid w:val="00515AE5"/>
    <w:rsid w:val="005161DA"/>
    <w:rsid w:val="00516B08"/>
    <w:rsid w:val="0051787B"/>
    <w:rsid w:val="00517CA9"/>
    <w:rsid w:val="005202C7"/>
    <w:rsid w:val="00520321"/>
    <w:rsid w:val="0052133B"/>
    <w:rsid w:val="0052230B"/>
    <w:rsid w:val="0052273E"/>
    <w:rsid w:val="00522C45"/>
    <w:rsid w:val="0052371F"/>
    <w:rsid w:val="005238E2"/>
    <w:rsid w:val="00523F22"/>
    <w:rsid w:val="00524475"/>
    <w:rsid w:val="00524E40"/>
    <w:rsid w:val="00525E9F"/>
    <w:rsid w:val="005261C2"/>
    <w:rsid w:val="005269F3"/>
    <w:rsid w:val="00526C8B"/>
    <w:rsid w:val="005278D4"/>
    <w:rsid w:val="00527D36"/>
    <w:rsid w:val="0053029D"/>
    <w:rsid w:val="00530924"/>
    <w:rsid w:val="00530C3D"/>
    <w:rsid w:val="005318CC"/>
    <w:rsid w:val="00531CC9"/>
    <w:rsid w:val="00532634"/>
    <w:rsid w:val="00533CCD"/>
    <w:rsid w:val="0053533F"/>
    <w:rsid w:val="00535376"/>
    <w:rsid w:val="00535FBE"/>
    <w:rsid w:val="00536449"/>
    <w:rsid w:val="005376E6"/>
    <w:rsid w:val="0054038D"/>
    <w:rsid w:val="005405DC"/>
    <w:rsid w:val="00541E40"/>
    <w:rsid w:val="00542993"/>
    <w:rsid w:val="00542A48"/>
    <w:rsid w:val="00543123"/>
    <w:rsid w:val="005431F9"/>
    <w:rsid w:val="0054394C"/>
    <w:rsid w:val="0054559F"/>
    <w:rsid w:val="005455E3"/>
    <w:rsid w:val="005506D3"/>
    <w:rsid w:val="00550A11"/>
    <w:rsid w:val="00551393"/>
    <w:rsid w:val="0055151F"/>
    <w:rsid w:val="005516DC"/>
    <w:rsid w:val="00551D90"/>
    <w:rsid w:val="00551E28"/>
    <w:rsid w:val="0055328A"/>
    <w:rsid w:val="005538B0"/>
    <w:rsid w:val="00553B0B"/>
    <w:rsid w:val="00561026"/>
    <w:rsid w:val="005615B5"/>
    <w:rsid w:val="0056277E"/>
    <w:rsid w:val="005642AA"/>
    <w:rsid w:val="00564750"/>
    <w:rsid w:val="00564CA9"/>
    <w:rsid w:val="00564EFF"/>
    <w:rsid w:val="005667E5"/>
    <w:rsid w:val="00566B06"/>
    <w:rsid w:val="00566F3E"/>
    <w:rsid w:val="005676D2"/>
    <w:rsid w:val="00571042"/>
    <w:rsid w:val="005722B5"/>
    <w:rsid w:val="00575297"/>
    <w:rsid w:val="0057531B"/>
    <w:rsid w:val="0057569F"/>
    <w:rsid w:val="00576EB7"/>
    <w:rsid w:val="00576F40"/>
    <w:rsid w:val="00577054"/>
    <w:rsid w:val="005774A9"/>
    <w:rsid w:val="00581226"/>
    <w:rsid w:val="00582752"/>
    <w:rsid w:val="00584F3F"/>
    <w:rsid w:val="0058542B"/>
    <w:rsid w:val="00586C7A"/>
    <w:rsid w:val="00587378"/>
    <w:rsid w:val="005932A2"/>
    <w:rsid w:val="005932A8"/>
    <w:rsid w:val="00593740"/>
    <w:rsid w:val="005952A2"/>
    <w:rsid w:val="00597AFA"/>
    <w:rsid w:val="00597C18"/>
    <w:rsid w:val="005A0990"/>
    <w:rsid w:val="005A0A61"/>
    <w:rsid w:val="005A0C54"/>
    <w:rsid w:val="005A1DAE"/>
    <w:rsid w:val="005A297B"/>
    <w:rsid w:val="005A2B00"/>
    <w:rsid w:val="005A460E"/>
    <w:rsid w:val="005A5C69"/>
    <w:rsid w:val="005A626B"/>
    <w:rsid w:val="005A6BB1"/>
    <w:rsid w:val="005A7466"/>
    <w:rsid w:val="005A7B96"/>
    <w:rsid w:val="005B0414"/>
    <w:rsid w:val="005B08CF"/>
    <w:rsid w:val="005B0FED"/>
    <w:rsid w:val="005B297D"/>
    <w:rsid w:val="005B3F81"/>
    <w:rsid w:val="005B416D"/>
    <w:rsid w:val="005B50CB"/>
    <w:rsid w:val="005B52C4"/>
    <w:rsid w:val="005B5E25"/>
    <w:rsid w:val="005B72F5"/>
    <w:rsid w:val="005C1825"/>
    <w:rsid w:val="005C20AC"/>
    <w:rsid w:val="005C2F21"/>
    <w:rsid w:val="005C31E5"/>
    <w:rsid w:val="005C3DA8"/>
    <w:rsid w:val="005C42A1"/>
    <w:rsid w:val="005C63AB"/>
    <w:rsid w:val="005C645E"/>
    <w:rsid w:val="005C655A"/>
    <w:rsid w:val="005C71B0"/>
    <w:rsid w:val="005C77BD"/>
    <w:rsid w:val="005C7AF6"/>
    <w:rsid w:val="005D032D"/>
    <w:rsid w:val="005D13A5"/>
    <w:rsid w:val="005D1918"/>
    <w:rsid w:val="005D2C6D"/>
    <w:rsid w:val="005D38B1"/>
    <w:rsid w:val="005D4734"/>
    <w:rsid w:val="005D6103"/>
    <w:rsid w:val="005D719D"/>
    <w:rsid w:val="005E2298"/>
    <w:rsid w:val="005E3303"/>
    <w:rsid w:val="005E33DE"/>
    <w:rsid w:val="005E4D58"/>
    <w:rsid w:val="005E6511"/>
    <w:rsid w:val="005E6C46"/>
    <w:rsid w:val="005E6FF1"/>
    <w:rsid w:val="005E7786"/>
    <w:rsid w:val="005E77AA"/>
    <w:rsid w:val="005F0357"/>
    <w:rsid w:val="005F0DA0"/>
    <w:rsid w:val="005F1288"/>
    <w:rsid w:val="005F18C9"/>
    <w:rsid w:val="005F1CB5"/>
    <w:rsid w:val="005F2D2D"/>
    <w:rsid w:val="005F2E91"/>
    <w:rsid w:val="005F3CD3"/>
    <w:rsid w:val="005F40E8"/>
    <w:rsid w:val="005F44E5"/>
    <w:rsid w:val="005F46D6"/>
    <w:rsid w:val="005F4D96"/>
    <w:rsid w:val="005F5B4B"/>
    <w:rsid w:val="005F6B4B"/>
    <w:rsid w:val="005F737D"/>
    <w:rsid w:val="005F7754"/>
    <w:rsid w:val="0060069C"/>
    <w:rsid w:val="00600F23"/>
    <w:rsid w:val="006011E7"/>
    <w:rsid w:val="00601566"/>
    <w:rsid w:val="006026D4"/>
    <w:rsid w:val="006050B8"/>
    <w:rsid w:val="00605622"/>
    <w:rsid w:val="00607AA4"/>
    <w:rsid w:val="00610451"/>
    <w:rsid w:val="006124A9"/>
    <w:rsid w:val="00614763"/>
    <w:rsid w:val="00616FF8"/>
    <w:rsid w:val="0061716E"/>
    <w:rsid w:val="0061717B"/>
    <w:rsid w:val="00617283"/>
    <w:rsid w:val="00617C49"/>
    <w:rsid w:val="00617E02"/>
    <w:rsid w:val="00620041"/>
    <w:rsid w:val="0062027D"/>
    <w:rsid w:val="00621E12"/>
    <w:rsid w:val="00622FD1"/>
    <w:rsid w:val="00624142"/>
    <w:rsid w:val="006250E1"/>
    <w:rsid w:val="00625347"/>
    <w:rsid w:val="0062549D"/>
    <w:rsid w:val="00626141"/>
    <w:rsid w:val="006262E3"/>
    <w:rsid w:val="00627EAC"/>
    <w:rsid w:val="00630897"/>
    <w:rsid w:val="0063182D"/>
    <w:rsid w:val="00632714"/>
    <w:rsid w:val="00632D93"/>
    <w:rsid w:val="00633164"/>
    <w:rsid w:val="00633B66"/>
    <w:rsid w:val="0063582A"/>
    <w:rsid w:val="006358B8"/>
    <w:rsid w:val="00636CA1"/>
    <w:rsid w:val="0063706B"/>
    <w:rsid w:val="00637178"/>
    <w:rsid w:val="006379C0"/>
    <w:rsid w:val="0064055A"/>
    <w:rsid w:val="00640BC8"/>
    <w:rsid w:val="0064168A"/>
    <w:rsid w:val="00642139"/>
    <w:rsid w:val="00642D3A"/>
    <w:rsid w:val="0064349C"/>
    <w:rsid w:val="0064383D"/>
    <w:rsid w:val="00643CF2"/>
    <w:rsid w:val="00644C54"/>
    <w:rsid w:val="006450F9"/>
    <w:rsid w:val="006468E8"/>
    <w:rsid w:val="00647E8B"/>
    <w:rsid w:val="00650250"/>
    <w:rsid w:val="00650BFA"/>
    <w:rsid w:val="00651703"/>
    <w:rsid w:val="00653179"/>
    <w:rsid w:val="00653198"/>
    <w:rsid w:val="00653A98"/>
    <w:rsid w:val="00654619"/>
    <w:rsid w:val="00655081"/>
    <w:rsid w:val="0065647F"/>
    <w:rsid w:val="00657090"/>
    <w:rsid w:val="006600EB"/>
    <w:rsid w:val="00665C55"/>
    <w:rsid w:val="00666F89"/>
    <w:rsid w:val="006678C7"/>
    <w:rsid w:val="006701A8"/>
    <w:rsid w:val="00670DBB"/>
    <w:rsid w:val="006717A2"/>
    <w:rsid w:val="00671BC4"/>
    <w:rsid w:val="00672811"/>
    <w:rsid w:val="00672B34"/>
    <w:rsid w:val="00672C04"/>
    <w:rsid w:val="00672FD4"/>
    <w:rsid w:val="0067475F"/>
    <w:rsid w:val="00680283"/>
    <w:rsid w:val="00682255"/>
    <w:rsid w:val="006826B0"/>
    <w:rsid w:val="006827C5"/>
    <w:rsid w:val="006833CA"/>
    <w:rsid w:val="006865E7"/>
    <w:rsid w:val="006866B7"/>
    <w:rsid w:val="00687056"/>
    <w:rsid w:val="006934E5"/>
    <w:rsid w:val="0069417C"/>
    <w:rsid w:val="0069609F"/>
    <w:rsid w:val="006A0859"/>
    <w:rsid w:val="006A156C"/>
    <w:rsid w:val="006A1935"/>
    <w:rsid w:val="006A1F0B"/>
    <w:rsid w:val="006A7B23"/>
    <w:rsid w:val="006B18D1"/>
    <w:rsid w:val="006B2F39"/>
    <w:rsid w:val="006B3374"/>
    <w:rsid w:val="006B35AB"/>
    <w:rsid w:val="006B3E06"/>
    <w:rsid w:val="006B3FC5"/>
    <w:rsid w:val="006B542A"/>
    <w:rsid w:val="006B6EB2"/>
    <w:rsid w:val="006B794E"/>
    <w:rsid w:val="006B7A4D"/>
    <w:rsid w:val="006C125B"/>
    <w:rsid w:val="006C2704"/>
    <w:rsid w:val="006C2A09"/>
    <w:rsid w:val="006C383B"/>
    <w:rsid w:val="006C3D08"/>
    <w:rsid w:val="006C464D"/>
    <w:rsid w:val="006C4C1F"/>
    <w:rsid w:val="006C4F2F"/>
    <w:rsid w:val="006C50BB"/>
    <w:rsid w:val="006C50F7"/>
    <w:rsid w:val="006C59D8"/>
    <w:rsid w:val="006C5E18"/>
    <w:rsid w:val="006C6A80"/>
    <w:rsid w:val="006C6EED"/>
    <w:rsid w:val="006C76DF"/>
    <w:rsid w:val="006D1C86"/>
    <w:rsid w:val="006D27F6"/>
    <w:rsid w:val="006D2C2D"/>
    <w:rsid w:val="006D2CB7"/>
    <w:rsid w:val="006D3E94"/>
    <w:rsid w:val="006D4F36"/>
    <w:rsid w:val="006D5541"/>
    <w:rsid w:val="006D5DB6"/>
    <w:rsid w:val="006D6422"/>
    <w:rsid w:val="006D70BB"/>
    <w:rsid w:val="006D7447"/>
    <w:rsid w:val="006E19A5"/>
    <w:rsid w:val="006E3381"/>
    <w:rsid w:val="006E3C3C"/>
    <w:rsid w:val="006E3D83"/>
    <w:rsid w:val="006E3E7B"/>
    <w:rsid w:val="006E47C2"/>
    <w:rsid w:val="006E485B"/>
    <w:rsid w:val="006E619F"/>
    <w:rsid w:val="006E75EF"/>
    <w:rsid w:val="006F02AE"/>
    <w:rsid w:val="006F092C"/>
    <w:rsid w:val="006F1C35"/>
    <w:rsid w:val="006F200C"/>
    <w:rsid w:val="006F3AD5"/>
    <w:rsid w:val="006F3CEA"/>
    <w:rsid w:val="006F44E3"/>
    <w:rsid w:val="006F4812"/>
    <w:rsid w:val="006F4910"/>
    <w:rsid w:val="006F576C"/>
    <w:rsid w:val="006F5F6F"/>
    <w:rsid w:val="006F64A3"/>
    <w:rsid w:val="006F6F74"/>
    <w:rsid w:val="006F7AE1"/>
    <w:rsid w:val="0070022A"/>
    <w:rsid w:val="00700575"/>
    <w:rsid w:val="00700583"/>
    <w:rsid w:val="00700FB3"/>
    <w:rsid w:val="00702595"/>
    <w:rsid w:val="007027A7"/>
    <w:rsid w:val="00702820"/>
    <w:rsid w:val="00702DEF"/>
    <w:rsid w:val="00703621"/>
    <w:rsid w:val="00703C88"/>
    <w:rsid w:val="00704372"/>
    <w:rsid w:val="00704820"/>
    <w:rsid w:val="00704D66"/>
    <w:rsid w:val="00705A4C"/>
    <w:rsid w:val="00706074"/>
    <w:rsid w:val="00707FB5"/>
    <w:rsid w:val="00710996"/>
    <w:rsid w:val="0071173A"/>
    <w:rsid w:val="00713B3A"/>
    <w:rsid w:val="00716196"/>
    <w:rsid w:val="00716367"/>
    <w:rsid w:val="007211BA"/>
    <w:rsid w:val="007228F4"/>
    <w:rsid w:val="00722F38"/>
    <w:rsid w:val="00723A53"/>
    <w:rsid w:val="0072469A"/>
    <w:rsid w:val="007251FA"/>
    <w:rsid w:val="00726631"/>
    <w:rsid w:val="00726CCF"/>
    <w:rsid w:val="00727062"/>
    <w:rsid w:val="007276D2"/>
    <w:rsid w:val="00727FB8"/>
    <w:rsid w:val="00731C0A"/>
    <w:rsid w:val="007326A3"/>
    <w:rsid w:val="007333D2"/>
    <w:rsid w:val="00733BB1"/>
    <w:rsid w:val="00733BE8"/>
    <w:rsid w:val="00734114"/>
    <w:rsid w:val="00734AAB"/>
    <w:rsid w:val="00735002"/>
    <w:rsid w:val="00737C57"/>
    <w:rsid w:val="0074073C"/>
    <w:rsid w:val="00740E59"/>
    <w:rsid w:val="00741919"/>
    <w:rsid w:val="007428BD"/>
    <w:rsid w:val="007433DB"/>
    <w:rsid w:val="0074343D"/>
    <w:rsid w:val="00743F0E"/>
    <w:rsid w:val="00744C50"/>
    <w:rsid w:val="007453CF"/>
    <w:rsid w:val="00745B5D"/>
    <w:rsid w:val="00750095"/>
    <w:rsid w:val="0075046A"/>
    <w:rsid w:val="0075159F"/>
    <w:rsid w:val="007515BF"/>
    <w:rsid w:val="00751940"/>
    <w:rsid w:val="00751BBE"/>
    <w:rsid w:val="007520A3"/>
    <w:rsid w:val="0075463A"/>
    <w:rsid w:val="00754A2F"/>
    <w:rsid w:val="007556B1"/>
    <w:rsid w:val="00755826"/>
    <w:rsid w:val="00755DDF"/>
    <w:rsid w:val="0075713E"/>
    <w:rsid w:val="0076079A"/>
    <w:rsid w:val="00760A1C"/>
    <w:rsid w:val="00761F38"/>
    <w:rsid w:val="00761FA5"/>
    <w:rsid w:val="00761FE4"/>
    <w:rsid w:val="00762173"/>
    <w:rsid w:val="007622E5"/>
    <w:rsid w:val="00764AA4"/>
    <w:rsid w:val="007656C8"/>
    <w:rsid w:val="00767CAD"/>
    <w:rsid w:val="007700E2"/>
    <w:rsid w:val="007705D7"/>
    <w:rsid w:val="00770855"/>
    <w:rsid w:val="00772675"/>
    <w:rsid w:val="00772DBC"/>
    <w:rsid w:val="0077354A"/>
    <w:rsid w:val="007756CF"/>
    <w:rsid w:val="007764D0"/>
    <w:rsid w:val="00776C7B"/>
    <w:rsid w:val="00780171"/>
    <w:rsid w:val="00781625"/>
    <w:rsid w:val="00781894"/>
    <w:rsid w:val="00783069"/>
    <w:rsid w:val="007837AF"/>
    <w:rsid w:val="00785C5E"/>
    <w:rsid w:val="007873D2"/>
    <w:rsid w:val="007876B2"/>
    <w:rsid w:val="00790906"/>
    <w:rsid w:val="007915C9"/>
    <w:rsid w:val="007918A0"/>
    <w:rsid w:val="00792416"/>
    <w:rsid w:val="00792C79"/>
    <w:rsid w:val="00793ACF"/>
    <w:rsid w:val="00794FEC"/>
    <w:rsid w:val="00794FED"/>
    <w:rsid w:val="00796564"/>
    <w:rsid w:val="00797375"/>
    <w:rsid w:val="007A1C86"/>
    <w:rsid w:val="007A1E43"/>
    <w:rsid w:val="007A26F1"/>
    <w:rsid w:val="007A34CC"/>
    <w:rsid w:val="007A489C"/>
    <w:rsid w:val="007A6F4C"/>
    <w:rsid w:val="007A7A33"/>
    <w:rsid w:val="007A7A6D"/>
    <w:rsid w:val="007B0432"/>
    <w:rsid w:val="007B124D"/>
    <w:rsid w:val="007B1E01"/>
    <w:rsid w:val="007B2CF7"/>
    <w:rsid w:val="007B3AB6"/>
    <w:rsid w:val="007B3FA5"/>
    <w:rsid w:val="007B5CB1"/>
    <w:rsid w:val="007B5E6B"/>
    <w:rsid w:val="007B5F21"/>
    <w:rsid w:val="007B6207"/>
    <w:rsid w:val="007B6774"/>
    <w:rsid w:val="007B6C8D"/>
    <w:rsid w:val="007B7739"/>
    <w:rsid w:val="007B7DD6"/>
    <w:rsid w:val="007C04D7"/>
    <w:rsid w:val="007C0B0C"/>
    <w:rsid w:val="007C0D17"/>
    <w:rsid w:val="007C2245"/>
    <w:rsid w:val="007C3379"/>
    <w:rsid w:val="007C46D9"/>
    <w:rsid w:val="007C5434"/>
    <w:rsid w:val="007D0D54"/>
    <w:rsid w:val="007D1644"/>
    <w:rsid w:val="007D174A"/>
    <w:rsid w:val="007D331A"/>
    <w:rsid w:val="007D410B"/>
    <w:rsid w:val="007D6F7B"/>
    <w:rsid w:val="007D7578"/>
    <w:rsid w:val="007D7881"/>
    <w:rsid w:val="007E0643"/>
    <w:rsid w:val="007E0B2D"/>
    <w:rsid w:val="007E1180"/>
    <w:rsid w:val="007E152E"/>
    <w:rsid w:val="007E1721"/>
    <w:rsid w:val="007E1D34"/>
    <w:rsid w:val="007E1D57"/>
    <w:rsid w:val="007E1FE1"/>
    <w:rsid w:val="007E295F"/>
    <w:rsid w:val="007E3B86"/>
    <w:rsid w:val="007E471D"/>
    <w:rsid w:val="007E51D4"/>
    <w:rsid w:val="007E58DE"/>
    <w:rsid w:val="007F00D0"/>
    <w:rsid w:val="007F1712"/>
    <w:rsid w:val="007F2F05"/>
    <w:rsid w:val="007F4296"/>
    <w:rsid w:val="007F46D5"/>
    <w:rsid w:val="007F4B1A"/>
    <w:rsid w:val="007F51AF"/>
    <w:rsid w:val="007F6E8F"/>
    <w:rsid w:val="00800239"/>
    <w:rsid w:val="008018B9"/>
    <w:rsid w:val="00802EEC"/>
    <w:rsid w:val="00803738"/>
    <w:rsid w:val="00804D12"/>
    <w:rsid w:val="008058B4"/>
    <w:rsid w:val="008072AA"/>
    <w:rsid w:val="008116B2"/>
    <w:rsid w:val="00812762"/>
    <w:rsid w:val="008134A5"/>
    <w:rsid w:val="00813B3E"/>
    <w:rsid w:val="0081472D"/>
    <w:rsid w:val="00814B2B"/>
    <w:rsid w:val="00814B50"/>
    <w:rsid w:val="00815D0E"/>
    <w:rsid w:val="008179A3"/>
    <w:rsid w:val="008200EC"/>
    <w:rsid w:val="00820D7D"/>
    <w:rsid w:val="00821907"/>
    <w:rsid w:val="00821E2F"/>
    <w:rsid w:val="008229E6"/>
    <w:rsid w:val="00822D35"/>
    <w:rsid w:val="00823154"/>
    <w:rsid w:val="008256F5"/>
    <w:rsid w:val="00825B04"/>
    <w:rsid w:val="00826376"/>
    <w:rsid w:val="008270D0"/>
    <w:rsid w:val="00827AF9"/>
    <w:rsid w:val="00830E8A"/>
    <w:rsid w:val="00830F26"/>
    <w:rsid w:val="008334EA"/>
    <w:rsid w:val="00833CA3"/>
    <w:rsid w:val="00835572"/>
    <w:rsid w:val="008357DC"/>
    <w:rsid w:val="008407AD"/>
    <w:rsid w:val="00841BD6"/>
    <w:rsid w:val="0084263A"/>
    <w:rsid w:val="008427F2"/>
    <w:rsid w:val="0084329E"/>
    <w:rsid w:val="00843C06"/>
    <w:rsid w:val="008443EF"/>
    <w:rsid w:val="0084520F"/>
    <w:rsid w:val="00845AEE"/>
    <w:rsid w:val="0084667D"/>
    <w:rsid w:val="00846B57"/>
    <w:rsid w:val="00847778"/>
    <w:rsid w:val="00851822"/>
    <w:rsid w:val="00851E9A"/>
    <w:rsid w:val="008520F5"/>
    <w:rsid w:val="00852A58"/>
    <w:rsid w:val="00853B74"/>
    <w:rsid w:val="00854819"/>
    <w:rsid w:val="008548FA"/>
    <w:rsid w:val="00855BC0"/>
    <w:rsid w:val="0085689E"/>
    <w:rsid w:val="008609E9"/>
    <w:rsid w:val="00861795"/>
    <w:rsid w:val="0086211B"/>
    <w:rsid w:val="008635FC"/>
    <w:rsid w:val="00863E65"/>
    <w:rsid w:val="008646AE"/>
    <w:rsid w:val="00864987"/>
    <w:rsid w:val="008654D9"/>
    <w:rsid w:val="00866B13"/>
    <w:rsid w:val="008702C9"/>
    <w:rsid w:val="008707A8"/>
    <w:rsid w:val="008709C9"/>
    <w:rsid w:val="008733D4"/>
    <w:rsid w:val="00873481"/>
    <w:rsid w:val="008740CD"/>
    <w:rsid w:val="008742B1"/>
    <w:rsid w:val="008743FC"/>
    <w:rsid w:val="00875419"/>
    <w:rsid w:val="00875433"/>
    <w:rsid w:val="00876A77"/>
    <w:rsid w:val="0087705B"/>
    <w:rsid w:val="00877892"/>
    <w:rsid w:val="008802E0"/>
    <w:rsid w:val="00881CDC"/>
    <w:rsid w:val="00881F10"/>
    <w:rsid w:val="0088239D"/>
    <w:rsid w:val="00882CA9"/>
    <w:rsid w:val="00882EB3"/>
    <w:rsid w:val="008835C8"/>
    <w:rsid w:val="00884FC9"/>
    <w:rsid w:val="0088520F"/>
    <w:rsid w:val="00885248"/>
    <w:rsid w:val="008852D1"/>
    <w:rsid w:val="00885A6B"/>
    <w:rsid w:val="00885F94"/>
    <w:rsid w:val="0088766A"/>
    <w:rsid w:val="00891406"/>
    <w:rsid w:val="00892F1D"/>
    <w:rsid w:val="008935B2"/>
    <w:rsid w:val="0089481B"/>
    <w:rsid w:val="00895795"/>
    <w:rsid w:val="00895841"/>
    <w:rsid w:val="00897867"/>
    <w:rsid w:val="008A0070"/>
    <w:rsid w:val="008A066C"/>
    <w:rsid w:val="008A32B2"/>
    <w:rsid w:val="008A32D5"/>
    <w:rsid w:val="008A4244"/>
    <w:rsid w:val="008A6F7A"/>
    <w:rsid w:val="008B062E"/>
    <w:rsid w:val="008B150C"/>
    <w:rsid w:val="008B1942"/>
    <w:rsid w:val="008B1E53"/>
    <w:rsid w:val="008B22AB"/>
    <w:rsid w:val="008B2D95"/>
    <w:rsid w:val="008B3D64"/>
    <w:rsid w:val="008B3E50"/>
    <w:rsid w:val="008B469A"/>
    <w:rsid w:val="008B524A"/>
    <w:rsid w:val="008B5C8B"/>
    <w:rsid w:val="008B5D79"/>
    <w:rsid w:val="008B6E2C"/>
    <w:rsid w:val="008B70DB"/>
    <w:rsid w:val="008C0273"/>
    <w:rsid w:val="008C0910"/>
    <w:rsid w:val="008C2E4B"/>
    <w:rsid w:val="008C3E04"/>
    <w:rsid w:val="008C4DB8"/>
    <w:rsid w:val="008C714D"/>
    <w:rsid w:val="008C741B"/>
    <w:rsid w:val="008C77BE"/>
    <w:rsid w:val="008D02DE"/>
    <w:rsid w:val="008D1002"/>
    <w:rsid w:val="008D1EE1"/>
    <w:rsid w:val="008D27C0"/>
    <w:rsid w:val="008D2ABA"/>
    <w:rsid w:val="008D32B7"/>
    <w:rsid w:val="008D37FF"/>
    <w:rsid w:val="008D3FDA"/>
    <w:rsid w:val="008D4819"/>
    <w:rsid w:val="008D52E9"/>
    <w:rsid w:val="008D5525"/>
    <w:rsid w:val="008D558F"/>
    <w:rsid w:val="008D7B4E"/>
    <w:rsid w:val="008E1839"/>
    <w:rsid w:val="008E1EA0"/>
    <w:rsid w:val="008E3231"/>
    <w:rsid w:val="008E41C1"/>
    <w:rsid w:val="008E439A"/>
    <w:rsid w:val="008E4F35"/>
    <w:rsid w:val="008E503E"/>
    <w:rsid w:val="008E6D4E"/>
    <w:rsid w:val="008F0095"/>
    <w:rsid w:val="008F0A8C"/>
    <w:rsid w:val="008F16B2"/>
    <w:rsid w:val="008F1927"/>
    <w:rsid w:val="008F28AA"/>
    <w:rsid w:val="008F2E1F"/>
    <w:rsid w:val="008F321A"/>
    <w:rsid w:val="008F33A8"/>
    <w:rsid w:val="008F3812"/>
    <w:rsid w:val="008F5AA7"/>
    <w:rsid w:val="008F7B4D"/>
    <w:rsid w:val="00901121"/>
    <w:rsid w:val="009014D5"/>
    <w:rsid w:val="009015C4"/>
    <w:rsid w:val="009016D0"/>
    <w:rsid w:val="009017CF"/>
    <w:rsid w:val="00902D34"/>
    <w:rsid w:val="009050A9"/>
    <w:rsid w:val="00907CD0"/>
    <w:rsid w:val="009112D1"/>
    <w:rsid w:val="00912AC1"/>
    <w:rsid w:val="0091541D"/>
    <w:rsid w:val="00915C75"/>
    <w:rsid w:val="00915CEF"/>
    <w:rsid w:val="00917075"/>
    <w:rsid w:val="00921EB6"/>
    <w:rsid w:val="009236B4"/>
    <w:rsid w:val="00925D2C"/>
    <w:rsid w:val="00925F5D"/>
    <w:rsid w:val="009267E7"/>
    <w:rsid w:val="0092692F"/>
    <w:rsid w:val="00926FD2"/>
    <w:rsid w:val="0092719F"/>
    <w:rsid w:val="00927ACA"/>
    <w:rsid w:val="00927D85"/>
    <w:rsid w:val="0093048A"/>
    <w:rsid w:val="00930C34"/>
    <w:rsid w:val="009310CD"/>
    <w:rsid w:val="009321CF"/>
    <w:rsid w:val="00932E10"/>
    <w:rsid w:val="009341A5"/>
    <w:rsid w:val="00934CDD"/>
    <w:rsid w:val="0093643A"/>
    <w:rsid w:val="009376E1"/>
    <w:rsid w:val="00937C33"/>
    <w:rsid w:val="00941B43"/>
    <w:rsid w:val="00943B92"/>
    <w:rsid w:val="0094456A"/>
    <w:rsid w:val="00944BAD"/>
    <w:rsid w:val="00945442"/>
    <w:rsid w:val="00946102"/>
    <w:rsid w:val="00947045"/>
    <w:rsid w:val="00947332"/>
    <w:rsid w:val="009474CD"/>
    <w:rsid w:val="00950A5D"/>
    <w:rsid w:val="00950ACD"/>
    <w:rsid w:val="00950C8F"/>
    <w:rsid w:val="00950F1C"/>
    <w:rsid w:val="00952496"/>
    <w:rsid w:val="00952CF5"/>
    <w:rsid w:val="0095366D"/>
    <w:rsid w:val="009546CF"/>
    <w:rsid w:val="009554E6"/>
    <w:rsid w:val="00955646"/>
    <w:rsid w:val="00955915"/>
    <w:rsid w:val="00957190"/>
    <w:rsid w:val="00957681"/>
    <w:rsid w:val="00960DCA"/>
    <w:rsid w:val="009610FF"/>
    <w:rsid w:val="009654AD"/>
    <w:rsid w:val="0096648E"/>
    <w:rsid w:val="00966B0C"/>
    <w:rsid w:val="009710E6"/>
    <w:rsid w:val="0097224B"/>
    <w:rsid w:val="00972D03"/>
    <w:rsid w:val="00973364"/>
    <w:rsid w:val="00973A3A"/>
    <w:rsid w:val="009755A5"/>
    <w:rsid w:val="00975D60"/>
    <w:rsid w:val="00976E2A"/>
    <w:rsid w:val="009777B7"/>
    <w:rsid w:val="00977C1F"/>
    <w:rsid w:val="00980B80"/>
    <w:rsid w:val="00983E02"/>
    <w:rsid w:val="00984EF6"/>
    <w:rsid w:val="009850B3"/>
    <w:rsid w:val="00986AF2"/>
    <w:rsid w:val="00987529"/>
    <w:rsid w:val="009909FE"/>
    <w:rsid w:val="009919D4"/>
    <w:rsid w:val="00991AD3"/>
    <w:rsid w:val="009921E9"/>
    <w:rsid w:val="00992227"/>
    <w:rsid w:val="0099331F"/>
    <w:rsid w:val="00995B40"/>
    <w:rsid w:val="0099799B"/>
    <w:rsid w:val="009A20F7"/>
    <w:rsid w:val="009A246D"/>
    <w:rsid w:val="009A3358"/>
    <w:rsid w:val="009A4149"/>
    <w:rsid w:val="009A46AD"/>
    <w:rsid w:val="009A552F"/>
    <w:rsid w:val="009A63ED"/>
    <w:rsid w:val="009A6ACE"/>
    <w:rsid w:val="009A6D22"/>
    <w:rsid w:val="009A7263"/>
    <w:rsid w:val="009B0557"/>
    <w:rsid w:val="009B07FE"/>
    <w:rsid w:val="009B1A66"/>
    <w:rsid w:val="009B1AB1"/>
    <w:rsid w:val="009B22A9"/>
    <w:rsid w:val="009B2B0C"/>
    <w:rsid w:val="009B2B20"/>
    <w:rsid w:val="009B2FC0"/>
    <w:rsid w:val="009B3093"/>
    <w:rsid w:val="009B382F"/>
    <w:rsid w:val="009B46AF"/>
    <w:rsid w:val="009B4E3F"/>
    <w:rsid w:val="009B51C6"/>
    <w:rsid w:val="009B5846"/>
    <w:rsid w:val="009B5D1F"/>
    <w:rsid w:val="009B76B8"/>
    <w:rsid w:val="009C04A5"/>
    <w:rsid w:val="009C112F"/>
    <w:rsid w:val="009C1220"/>
    <w:rsid w:val="009C18D8"/>
    <w:rsid w:val="009C3257"/>
    <w:rsid w:val="009C3422"/>
    <w:rsid w:val="009C4F14"/>
    <w:rsid w:val="009C5DBF"/>
    <w:rsid w:val="009C7525"/>
    <w:rsid w:val="009C7AB5"/>
    <w:rsid w:val="009D0EB6"/>
    <w:rsid w:val="009D2F53"/>
    <w:rsid w:val="009D3469"/>
    <w:rsid w:val="009D52CE"/>
    <w:rsid w:val="009D5343"/>
    <w:rsid w:val="009D5E33"/>
    <w:rsid w:val="009D610A"/>
    <w:rsid w:val="009D620C"/>
    <w:rsid w:val="009D6F7D"/>
    <w:rsid w:val="009D74AB"/>
    <w:rsid w:val="009E0943"/>
    <w:rsid w:val="009E0D24"/>
    <w:rsid w:val="009E13EB"/>
    <w:rsid w:val="009E1404"/>
    <w:rsid w:val="009E18CA"/>
    <w:rsid w:val="009E27B3"/>
    <w:rsid w:val="009E3036"/>
    <w:rsid w:val="009E3F00"/>
    <w:rsid w:val="009E4C5D"/>
    <w:rsid w:val="009E513B"/>
    <w:rsid w:val="009E5A56"/>
    <w:rsid w:val="009F1890"/>
    <w:rsid w:val="009F1C4C"/>
    <w:rsid w:val="009F2A88"/>
    <w:rsid w:val="009F4458"/>
    <w:rsid w:val="009F4BAF"/>
    <w:rsid w:val="009F71E1"/>
    <w:rsid w:val="00A00104"/>
    <w:rsid w:val="00A00BCB"/>
    <w:rsid w:val="00A01CD4"/>
    <w:rsid w:val="00A02091"/>
    <w:rsid w:val="00A0449B"/>
    <w:rsid w:val="00A04683"/>
    <w:rsid w:val="00A04809"/>
    <w:rsid w:val="00A04ADB"/>
    <w:rsid w:val="00A062CA"/>
    <w:rsid w:val="00A1000D"/>
    <w:rsid w:val="00A12C67"/>
    <w:rsid w:val="00A13138"/>
    <w:rsid w:val="00A13D36"/>
    <w:rsid w:val="00A13DC7"/>
    <w:rsid w:val="00A14D78"/>
    <w:rsid w:val="00A15E19"/>
    <w:rsid w:val="00A15E3D"/>
    <w:rsid w:val="00A1703D"/>
    <w:rsid w:val="00A17B1F"/>
    <w:rsid w:val="00A2055A"/>
    <w:rsid w:val="00A2370D"/>
    <w:rsid w:val="00A244E8"/>
    <w:rsid w:val="00A24EE4"/>
    <w:rsid w:val="00A257FA"/>
    <w:rsid w:val="00A25D1F"/>
    <w:rsid w:val="00A30602"/>
    <w:rsid w:val="00A30E19"/>
    <w:rsid w:val="00A31226"/>
    <w:rsid w:val="00A31694"/>
    <w:rsid w:val="00A33EBA"/>
    <w:rsid w:val="00A369BD"/>
    <w:rsid w:val="00A36BC1"/>
    <w:rsid w:val="00A37B8F"/>
    <w:rsid w:val="00A402B4"/>
    <w:rsid w:val="00A406DD"/>
    <w:rsid w:val="00A41DF0"/>
    <w:rsid w:val="00A4493B"/>
    <w:rsid w:val="00A453A3"/>
    <w:rsid w:val="00A466E3"/>
    <w:rsid w:val="00A4776B"/>
    <w:rsid w:val="00A4780B"/>
    <w:rsid w:val="00A51688"/>
    <w:rsid w:val="00A55F05"/>
    <w:rsid w:val="00A56D8F"/>
    <w:rsid w:val="00A572AE"/>
    <w:rsid w:val="00A5753E"/>
    <w:rsid w:val="00A60C9A"/>
    <w:rsid w:val="00A61AAA"/>
    <w:rsid w:val="00A637F8"/>
    <w:rsid w:val="00A6549D"/>
    <w:rsid w:val="00A6576F"/>
    <w:rsid w:val="00A65934"/>
    <w:rsid w:val="00A65CA1"/>
    <w:rsid w:val="00A668A7"/>
    <w:rsid w:val="00A66AC5"/>
    <w:rsid w:val="00A726E8"/>
    <w:rsid w:val="00A736DF"/>
    <w:rsid w:val="00A74DB2"/>
    <w:rsid w:val="00A75FDC"/>
    <w:rsid w:val="00A8015B"/>
    <w:rsid w:val="00A80BB9"/>
    <w:rsid w:val="00A811B8"/>
    <w:rsid w:val="00A818DF"/>
    <w:rsid w:val="00A81A29"/>
    <w:rsid w:val="00A82329"/>
    <w:rsid w:val="00A837C9"/>
    <w:rsid w:val="00A84CA6"/>
    <w:rsid w:val="00A84E94"/>
    <w:rsid w:val="00A85739"/>
    <w:rsid w:val="00A85DC2"/>
    <w:rsid w:val="00A86AE5"/>
    <w:rsid w:val="00A86B32"/>
    <w:rsid w:val="00A86F10"/>
    <w:rsid w:val="00A87AB5"/>
    <w:rsid w:val="00A901F5"/>
    <w:rsid w:val="00A90E5E"/>
    <w:rsid w:val="00A9108A"/>
    <w:rsid w:val="00A91A36"/>
    <w:rsid w:val="00A91D78"/>
    <w:rsid w:val="00A9259D"/>
    <w:rsid w:val="00A927F7"/>
    <w:rsid w:val="00A9355F"/>
    <w:rsid w:val="00A936BF"/>
    <w:rsid w:val="00A94E94"/>
    <w:rsid w:val="00A94ECE"/>
    <w:rsid w:val="00A95A33"/>
    <w:rsid w:val="00A95B1F"/>
    <w:rsid w:val="00A9652F"/>
    <w:rsid w:val="00A9687F"/>
    <w:rsid w:val="00A96B04"/>
    <w:rsid w:val="00A96F1E"/>
    <w:rsid w:val="00A97262"/>
    <w:rsid w:val="00AA05D6"/>
    <w:rsid w:val="00AA1C39"/>
    <w:rsid w:val="00AA215E"/>
    <w:rsid w:val="00AA3D0F"/>
    <w:rsid w:val="00AA4541"/>
    <w:rsid w:val="00AA4B6F"/>
    <w:rsid w:val="00AA5444"/>
    <w:rsid w:val="00AA6000"/>
    <w:rsid w:val="00AA7545"/>
    <w:rsid w:val="00AA7ED2"/>
    <w:rsid w:val="00AB07AD"/>
    <w:rsid w:val="00AB2151"/>
    <w:rsid w:val="00AB2413"/>
    <w:rsid w:val="00AB3211"/>
    <w:rsid w:val="00AB3429"/>
    <w:rsid w:val="00AB3B60"/>
    <w:rsid w:val="00AB3CF7"/>
    <w:rsid w:val="00AB3E89"/>
    <w:rsid w:val="00AB4BE0"/>
    <w:rsid w:val="00AB4E88"/>
    <w:rsid w:val="00AC021B"/>
    <w:rsid w:val="00AC0706"/>
    <w:rsid w:val="00AC15C0"/>
    <w:rsid w:val="00AC1CD2"/>
    <w:rsid w:val="00AC7562"/>
    <w:rsid w:val="00AC77A7"/>
    <w:rsid w:val="00AC7DCC"/>
    <w:rsid w:val="00AD0344"/>
    <w:rsid w:val="00AD153F"/>
    <w:rsid w:val="00AD6520"/>
    <w:rsid w:val="00AD657C"/>
    <w:rsid w:val="00AD724F"/>
    <w:rsid w:val="00AE15E7"/>
    <w:rsid w:val="00AE312F"/>
    <w:rsid w:val="00AE4F7B"/>
    <w:rsid w:val="00AE58ED"/>
    <w:rsid w:val="00AE733C"/>
    <w:rsid w:val="00AF138C"/>
    <w:rsid w:val="00AF15E3"/>
    <w:rsid w:val="00AF220D"/>
    <w:rsid w:val="00AF294E"/>
    <w:rsid w:val="00AF33FB"/>
    <w:rsid w:val="00AF3C21"/>
    <w:rsid w:val="00AF3DA3"/>
    <w:rsid w:val="00AF3F06"/>
    <w:rsid w:val="00AF577C"/>
    <w:rsid w:val="00AF59CC"/>
    <w:rsid w:val="00AF59F7"/>
    <w:rsid w:val="00AF708E"/>
    <w:rsid w:val="00AF74E8"/>
    <w:rsid w:val="00B00B90"/>
    <w:rsid w:val="00B0159C"/>
    <w:rsid w:val="00B015DF"/>
    <w:rsid w:val="00B023CD"/>
    <w:rsid w:val="00B024D4"/>
    <w:rsid w:val="00B02EA5"/>
    <w:rsid w:val="00B02FA9"/>
    <w:rsid w:val="00B0476A"/>
    <w:rsid w:val="00B0488E"/>
    <w:rsid w:val="00B0709A"/>
    <w:rsid w:val="00B1038D"/>
    <w:rsid w:val="00B113E3"/>
    <w:rsid w:val="00B11AE4"/>
    <w:rsid w:val="00B1226A"/>
    <w:rsid w:val="00B1244B"/>
    <w:rsid w:val="00B13299"/>
    <w:rsid w:val="00B14AFE"/>
    <w:rsid w:val="00B15006"/>
    <w:rsid w:val="00B1643D"/>
    <w:rsid w:val="00B175E8"/>
    <w:rsid w:val="00B17C28"/>
    <w:rsid w:val="00B22616"/>
    <w:rsid w:val="00B22CC5"/>
    <w:rsid w:val="00B23F01"/>
    <w:rsid w:val="00B2515F"/>
    <w:rsid w:val="00B251AE"/>
    <w:rsid w:val="00B265CC"/>
    <w:rsid w:val="00B26CF9"/>
    <w:rsid w:val="00B27624"/>
    <w:rsid w:val="00B2785B"/>
    <w:rsid w:val="00B30784"/>
    <w:rsid w:val="00B30AA8"/>
    <w:rsid w:val="00B30C94"/>
    <w:rsid w:val="00B31421"/>
    <w:rsid w:val="00B31FB0"/>
    <w:rsid w:val="00B32677"/>
    <w:rsid w:val="00B3300D"/>
    <w:rsid w:val="00B33E1F"/>
    <w:rsid w:val="00B348DF"/>
    <w:rsid w:val="00B3567F"/>
    <w:rsid w:val="00B370D2"/>
    <w:rsid w:val="00B40910"/>
    <w:rsid w:val="00B40EFF"/>
    <w:rsid w:val="00B4155A"/>
    <w:rsid w:val="00B41897"/>
    <w:rsid w:val="00B42132"/>
    <w:rsid w:val="00B434A7"/>
    <w:rsid w:val="00B456A4"/>
    <w:rsid w:val="00B45979"/>
    <w:rsid w:val="00B45C77"/>
    <w:rsid w:val="00B46368"/>
    <w:rsid w:val="00B46A7A"/>
    <w:rsid w:val="00B5092B"/>
    <w:rsid w:val="00B51274"/>
    <w:rsid w:val="00B51903"/>
    <w:rsid w:val="00B51B61"/>
    <w:rsid w:val="00B51C44"/>
    <w:rsid w:val="00B52175"/>
    <w:rsid w:val="00B53BD1"/>
    <w:rsid w:val="00B54504"/>
    <w:rsid w:val="00B559B4"/>
    <w:rsid w:val="00B55BDD"/>
    <w:rsid w:val="00B55E5C"/>
    <w:rsid w:val="00B56407"/>
    <w:rsid w:val="00B564D6"/>
    <w:rsid w:val="00B56D0C"/>
    <w:rsid w:val="00B60B13"/>
    <w:rsid w:val="00B627BA"/>
    <w:rsid w:val="00B634CD"/>
    <w:rsid w:val="00B63948"/>
    <w:rsid w:val="00B64DE4"/>
    <w:rsid w:val="00B650CE"/>
    <w:rsid w:val="00B650DD"/>
    <w:rsid w:val="00B653F8"/>
    <w:rsid w:val="00B65615"/>
    <w:rsid w:val="00B66384"/>
    <w:rsid w:val="00B66420"/>
    <w:rsid w:val="00B7042B"/>
    <w:rsid w:val="00B70699"/>
    <w:rsid w:val="00B70AE4"/>
    <w:rsid w:val="00B70B6E"/>
    <w:rsid w:val="00B71009"/>
    <w:rsid w:val="00B717FD"/>
    <w:rsid w:val="00B71A83"/>
    <w:rsid w:val="00B720CA"/>
    <w:rsid w:val="00B72365"/>
    <w:rsid w:val="00B73D62"/>
    <w:rsid w:val="00B73E35"/>
    <w:rsid w:val="00B7425D"/>
    <w:rsid w:val="00B75501"/>
    <w:rsid w:val="00B7564D"/>
    <w:rsid w:val="00B75690"/>
    <w:rsid w:val="00B7573D"/>
    <w:rsid w:val="00B7753E"/>
    <w:rsid w:val="00B809D8"/>
    <w:rsid w:val="00B80F2E"/>
    <w:rsid w:val="00B81605"/>
    <w:rsid w:val="00B81F89"/>
    <w:rsid w:val="00B82A6C"/>
    <w:rsid w:val="00B82F50"/>
    <w:rsid w:val="00B831FE"/>
    <w:rsid w:val="00B85D69"/>
    <w:rsid w:val="00B86C02"/>
    <w:rsid w:val="00B92EAE"/>
    <w:rsid w:val="00B92FD0"/>
    <w:rsid w:val="00B93B06"/>
    <w:rsid w:val="00B94377"/>
    <w:rsid w:val="00B94E14"/>
    <w:rsid w:val="00B95371"/>
    <w:rsid w:val="00BA084B"/>
    <w:rsid w:val="00BA084C"/>
    <w:rsid w:val="00BA0F81"/>
    <w:rsid w:val="00BA10AB"/>
    <w:rsid w:val="00BA1B41"/>
    <w:rsid w:val="00BA462B"/>
    <w:rsid w:val="00BA5EE0"/>
    <w:rsid w:val="00BA6832"/>
    <w:rsid w:val="00BB01B6"/>
    <w:rsid w:val="00BB33B2"/>
    <w:rsid w:val="00BB3BC1"/>
    <w:rsid w:val="00BB719D"/>
    <w:rsid w:val="00BC3C59"/>
    <w:rsid w:val="00BC3CCB"/>
    <w:rsid w:val="00BC4B9B"/>
    <w:rsid w:val="00BC595A"/>
    <w:rsid w:val="00BC5BE3"/>
    <w:rsid w:val="00BC648C"/>
    <w:rsid w:val="00BC707A"/>
    <w:rsid w:val="00BC7226"/>
    <w:rsid w:val="00BC75DF"/>
    <w:rsid w:val="00BC7B9D"/>
    <w:rsid w:val="00BC7E0C"/>
    <w:rsid w:val="00BD0B10"/>
    <w:rsid w:val="00BD0B66"/>
    <w:rsid w:val="00BD1608"/>
    <w:rsid w:val="00BD1760"/>
    <w:rsid w:val="00BD1A91"/>
    <w:rsid w:val="00BD1C7A"/>
    <w:rsid w:val="00BD3E38"/>
    <w:rsid w:val="00BD400E"/>
    <w:rsid w:val="00BD44B3"/>
    <w:rsid w:val="00BD4C63"/>
    <w:rsid w:val="00BD5B29"/>
    <w:rsid w:val="00BD687C"/>
    <w:rsid w:val="00BD6F2E"/>
    <w:rsid w:val="00BD70EB"/>
    <w:rsid w:val="00BD75BC"/>
    <w:rsid w:val="00BD75D5"/>
    <w:rsid w:val="00BD76BB"/>
    <w:rsid w:val="00BD7D55"/>
    <w:rsid w:val="00BD7F3E"/>
    <w:rsid w:val="00BE24F5"/>
    <w:rsid w:val="00BE519A"/>
    <w:rsid w:val="00BE6A36"/>
    <w:rsid w:val="00BF0141"/>
    <w:rsid w:val="00BF1403"/>
    <w:rsid w:val="00BF14FA"/>
    <w:rsid w:val="00BF1A64"/>
    <w:rsid w:val="00BF2D74"/>
    <w:rsid w:val="00BF33E9"/>
    <w:rsid w:val="00C0032A"/>
    <w:rsid w:val="00C00D36"/>
    <w:rsid w:val="00C00FFC"/>
    <w:rsid w:val="00C01EF3"/>
    <w:rsid w:val="00C02DC9"/>
    <w:rsid w:val="00C02E49"/>
    <w:rsid w:val="00C03C29"/>
    <w:rsid w:val="00C03C47"/>
    <w:rsid w:val="00C05023"/>
    <w:rsid w:val="00C0525E"/>
    <w:rsid w:val="00C058E6"/>
    <w:rsid w:val="00C10765"/>
    <w:rsid w:val="00C1097E"/>
    <w:rsid w:val="00C117A7"/>
    <w:rsid w:val="00C121F0"/>
    <w:rsid w:val="00C1232A"/>
    <w:rsid w:val="00C12BD5"/>
    <w:rsid w:val="00C140A0"/>
    <w:rsid w:val="00C150AA"/>
    <w:rsid w:val="00C15A21"/>
    <w:rsid w:val="00C15CD4"/>
    <w:rsid w:val="00C1656A"/>
    <w:rsid w:val="00C16E4A"/>
    <w:rsid w:val="00C16F15"/>
    <w:rsid w:val="00C170E6"/>
    <w:rsid w:val="00C1729B"/>
    <w:rsid w:val="00C231BC"/>
    <w:rsid w:val="00C26931"/>
    <w:rsid w:val="00C26C1C"/>
    <w:rsid w:val="00C27549"/>
    <w:rsid w:val="00C2761F"/>
    <w:rsid w:val="00C27BAF"/>
    <w:rsid w:val="00C31485"/>
    <w:rsid w:val="00C3158D"/>
    <w:rsid w:val="00C325EE"/>
    <w:rsid w:val="00C32855"/>
    <w:rsid w:val="00C3377F"/>
    <w:rsid w:val="00C33873"/>
    <w:rsid w:val="00C33F03"/>
    <w:rsid w:val="00C356A5"/>
    <w:rsid w:val="00C3604B"/>
    <w:rsid w:val="00C367BD"/>
    <w:rsid w:val="00C36EB4"/>
    <w:rsid w:val="00C4030D"/>
    <w:rsid w:val="00C408DC"/>
    <w:rsid w:val="00C409F7"/>
    <w:rsid w:val="00C4159C"/>
    <w:rsid w:val="00C4333E"/>
    <w:rsid w:val="00C433D4"/>
    <w:rsid w:val="00C43405"/>
    <w:rsid w:val="00C4451D"/>
    <w:rsid w:val="00C4484C"/>
    <w:rsid w:val="00C44B58"/>
    <w:rsid w:val="00C45688"/>
    <w:rsid w:val="00C462F2"/>
    <w:rsid w:val="00C4775E"/>
    <w:rsid w:val="00C47F6D"/>
    <w:rsid w:val="00C50553"/>
    <w:rsid w:val="00C5149A"/>
    <w:rsid w:val="00C5190F"/>
    <w:rsid w:val="00C53AD7"/>
    <w:rsid w:val="00C5440C"/>
    <w:rsid w:val="00C544C5"/>
    <w:rsid w:val="00C54C57"/>
    <w:rsid w:val="00C568BD"/>
    <w:rsid w:val="00C56AE5"/>
    <w:rsid w:val="00C56F4B"/>
    <w:rsid w:val="00C60367"/>
    <w:rsid w:val="00C61672"/>
    <w:rsid w:val="00C616C6"/>
    <w:rsid w:val="00C61F66"/>
    <w:rsid w:val="00C6489C"/>
    <w:rsid w:val="00C651B7"/>
    <w:rsid w:val="00C65E62"/>
    <w:rsid w:val="00C66597"/>
    <w:rsid w:val="00C7052E"/>
    <w:rsid w:val="00C7113B"/>
    <w:rsid w:val="00C727B0"/>
    <w:rsid w:val="00C73074"/>
    <w:rsid w:val="00C732A0"/>
    <w:rsid w:val="00C74018"/>
    <w:rsid w:val="00C74C49"/>
    <w:rsid w:val="00C752DA"/>
    <w:rsid w:val="00C77121"/>
    <w:rsid w:val="00C80ED2"/>
    <w:rsid w:val="00C81BED"/>
    <w:rsid w:val="00C81F8B"/>
    <w:rsid w:val="00C83613"/>
    <w:rsid w:val="00C83673"/>
    <w:rsid w:val="00C83DC2"/>
    <w:rsid w:val="00C85206"/>
    <w:rsid w:val="00C8630E"/>
    <w:rsid w:val="00C869CC"/>
    <w:rsid w:val="00C907E3"/>
    <w:rsid w:val="00C90A20"/>
    <w:rsid w:val="00C91253"/>
    <w:rsid w:val="00C95CE2"/>
    <w:rsid w:val="00C96465"/>
    <w:rsid w:val="00C9655F"/>
    <w:rsid w:val="00C966A6"/>
    <w:rsid w:val="00CA0289"/>
    <w:rsid w:val="00CA0E95"/>
    <w:rsid w:val="00CA0FE8"/>
    <w:rsid w:val="00CA1A39"/>
    <w:rsid w:val="00CA3190"/>
    <w:rsid w:val="00CA35A2"/>
    <w:rsid w:val="00CA3C48"/>
    <w:rsid w:val="00CA3F58"/>
    <w:rsid w:val="00CA4EE4"/>
    <w:rsid w:val="00CA6357"/>
    <w:rsid w:val="00CA6F9B"/>
    <w:rsid w:val="00CA6FC6"/>
    <w:rsid w:val="00CA7CE0"/>
    <w:rsid w:val="00CB21C6"/>
    <w:rsid w:val="00CB2B18"/>
    <w:rsid w:val="00CB2D23"/>
    <w:rsid w:val="00CB44F2"/>
    <w:rsid w:val="00CB5284"/>
    <w:rsid w:val="00CB6732"/>
    <w:rsid w:val="00CC02DC"/>
    <w:rsid w:val="00CC4877"/>
    <w:rsid w:val="00CC4A76"/>
    <w:rsid w:val="00CC4B8C"/>
    <w:rsid w:val="00CC59BC"/>
    <w:rsid w:val="00CC65EE"/>
    <w:rsid w:val="00CC76B7"/>
    <w:rsid w:val="00CD0772"/>
    <w:rsid w:val="00CD140B"/>
    <w:rsid w:val="00CD150A"/>
    <w:rsid w:val="00CD1EAA"/>
    <w:rsid w:val="00CD2FB9"/>
    <w:rsid w:val="00CD368D"/>
    <w:rsid w:val="00CD4941"/>
    <w:rsid w:val="00CD4A2C"/>
    <w:rsid w:val="00CD4F68"/>
    <w:rsid w:val="00CD5908"/>
    <w:rsid w:val="00CD7227"/>
    <w:rsid w:val="00CD786A"/>
    <w:rsid w:val="00CD7BCC"/>
    <w:rsid w:val="00CD7F66"/>
    <w:rsid w:val="00CE04E3"/>
    <w:rsid w:val="00CE0EC6"/>
    <w:rsid w:val="00CE1354"/>
    <w:rsid w:val="00CE1716"/>
    <w:rsid w:val="00CE176B"/>
    <w:rsid w:val="00CE2649"/>
    <w:rsid w:val="00CE2C90"/>
    <w:rsid w:val="00CE34D9"/>
    <w:rsid w:val="00CE4098"/>
    <w:rsid w:val="00CE43DF"/>
    <w:rsid w:val="00CE4614"/>
    <w:rsid w:val="00CE47EF"/>
    <w:rsid w:val="00CE567B"/>
    <w:rsid w:val="00CE5A51"/>
    <w:rsid w:val="00CE6E3E"/>
    <w:rsid w:val="00CE7277"/>
    <w:rsid w:val="00CE74FE"/>
    <w:rsid w:val="00CF0E39"/>
    <w:rsid w:val="00CF34F2"/>
    <w:rsid w:val="00CF35B1"/>
    <w:rsid w:val="00CF3811"/>
    <w:rsid w:val="00CF43E6"/>
    <w:rsid w:val="00CF4883"/>
    <w:rsid w:val="00CF5012"/>
    <w:rsid w:val="00CF6EAB"/>
    <w:rsid w:val="00D01734"/>
    <w:rsid w:val="00D031B4"/>
    <w:rsid w:val="00D041FB"/>
    <w:rsid w:val="00D042EA"/>
    <w:rsid w:val="00D04936"/>
    <w:rsid w:val="00D050C5"/>
    <w:rsid w:val="00D064E6"/>
    <w:rsid w:val="00D0677C"/>
    <w:rsid w:val="00D1010C"/>
    <w:rsid w:val="00D10307"/>
    <w:rsid w:val="00D110F2"/>
    <w:rsid w:val="00D12E7C"/>
    <w:rsid w:val="00D133B4"/>
    <w:rsid w:val="00D14CFD"/>
    <w:rsid w:val="00D15FC1"/>
    <w:rsid w:val="00D212EB"/>
    <w:rsid w:val="00D2217C"/>
    <w:rsid w:val="00D223C5"/>
    <w:rsid w:val="00D23ED5"/>
    <w:rsid w:val="00D30C07"/>
    <w:rsid w:val="00D31C1E"/>
    <w:rsid w:val="00D322C5"/>
    <w:rsid w:val="00D329C5"/>
    <w:rsid w:val="00D33420"/>
    <w:rsid w:val="00D352B8"/>
    <w:rsid w:val="00D36387"/>
    <w:rsid w:val="00D371F3"/>
    <w:rsid w:val="00D374B7"/>
    <w:rsid w:val="00D3767F"/>
    <w:rsid w:val="00D41252"/>
    <w:rsid w:val="00D422CC"/>
    <w:rsid w:val="00D433A2"/>
    <w:rsid w:val="00D43F3E"/>
    <w:rsid w:val="00D44819"/>
    <w:rsid w:val="00D461D5"/>
    <w:rsid w:val="00D4627E"/>
    <w:rsid w:val="00D478E4"/>
    <w:rsid w:val="00D5202B"/>
    <w:rsid w:val="00D52741"/>
    <w:rsid w:val="00D5354E"/>
    <w:rsid w:val="00D53C7F"/>
    <w:rsid w:val="00D54DA9"/>
    <w:rsid w:val="00D54E36"/>
    <w:rsid w:val="00D56FC5"/>
    <w:rsid w:val="00D57679"/>
    <w:rsid w:val="00D61CDC"/>
    <w:rsid w:val="00D622CF"/>
    <w:rsid w:val="00D62C3E"/>
    <w:rsid w:val="00D637A4"/>
    <w:rsid w:val="00D650D1"/>
    <w:rsid w:val="00D66889"/>
    <w:rsid w:val="00D66D22"/>
    <w:rsid w:val="00D67FB5"/>
    <w:rsid w:val="00D70388"/>
    <w:rsid w:val="00D70772"/>
    <w:rsid w:val="00D7171C"/>
    <w:rsid w:val="00D72E19"/>
    <w:rsid w:val="00D7312C"/>
    <w:rsid w:val="00D734B1"/>
    <w:rsid w:val="00D76B42"/>
    <w:rsid w:val="00D81B5F"/>
    <w:rsid w:val="00D81E5E"/>
    <w:rsid w:val="00D82A06"/>
    <w:rsid w:val="00D83D1D"/>
    <w:rsid w:val="00D849E6"/>
    <w:rsid w:val="00D85381"/>
    <w:rsid w:val="00D85865"/>
    <w:rsid w:val="00D86289"/>
    <w:rsid w:val="00D864B0"/>
    <w:rsid w:val="00D866E3"/>
    <w:rsid w:val="00D908C1"/>
    <w:rsid w:val="00D93FF9"/>
    <w:rsid w:val="00D94C4E"/>
    <w:rsid w:val="00D9763A"/>
    <w:rsid w:val="00D97D02"/>
    <w:rsid w:val="00DA1B86"/>
    <w:rsid w:val="00DA1B99"/>
    <w:rsid w:val="00DA229C"/>
    <w:rsid w:val="00DA264D"/>
    <w:rsid w:val="00DA3E77"/>
    <w:rsid w:val="00DA4568"/>
    <w:rsid w:val="00DA4F31"/>
    <w:rsid w:val="00DA5E0E"/>
    <w:rsid w:val="00DA69AD"/>
    <w:rsid w:val="00DB4FA0"/>
    <w:rsid w:val="00DB5C14"/>
    <w:rsid w:val="00DB5D4A"/>
    <w:rsid w:val="00DB7B91"/>
    <w:rsid w:val="00DC3194"/>
    <w:rsid w:val="00DC4C43"/>
    <w:rsid w:val="00DC5357"/>
    <w:rsid w:val="00DC5D23"/>
    <w:rsid w:val="00DC619B"/>
    <w:rsid w:val="00DC6BFA"/>
    <w:rsid w:val="00DC6F1D"/>
    <w:rsid w:val="00DC72AA"/>
    <w:rsid w:val="00DD12DB"/>
    <w:rsid w:val="00DD1DE1"/>
    <w:rsid w:val="00DD3F02"/>
    <w:rsid w:val="00DD5CEB"/>
    <w:rsid w:val="00DE0EE5"/>
    <w:rsid w:val="00DE142F"/>
    <w:rsid w:val="00DE1E1D"/>
    <w:rsid w:val="00DE1E9D"/>
    <w:rsid w:val="00DE2CD8"/>
    <w:rsid w:val="00DE2FF1"/>
    <w:rsid w:val="00DE3FEA"/>
    <w:rsid w:val="00DE405B"/>
    <w:rsid w:val="00DE5C60"/>
    <w:rsid w:val="00DE7A0A"/>
    <w:rsid w:val="00DE7B2E"/>
    <w:rsid w:val="00DE7BB5"/>
    <w:rsid w:val="00DE7F4F"/>
    <w:rsid w:val="00DF0D05"/>
    <w:rsid w:val="00DF0F0D"/>
    <w:rsid w:val="00DF15A6"/>
    <w:rsid w:val="00DF1E24"/>
    <w:rsid w:val="00DF32B0"/>
    <w:rsid w:val="00DF3BEB"/>
    <w:rsid w:val="00DF3D44"/>
    <w:rsid w:val="00DF5171"/>
    <w:rsid w:val="00DF5222"/>
    <w:rsid w:val="00DF5BE4"/>
    <w:rsid w:val="00DF60DB"/>
    <w:rsid w:val="00DF76D9"/>
    <w:rsid w:val="00E0253C"/>
    <w:rsid w:val="00E0302B"/>
    <w:rsid w:val="00E0345F"/>
    <w:rsid w:val="00E04D64"/>
    <w:rsid w:val="00E05C21"/>
    <w:rsid w:val="00E05CD0"/>
    <w:rsid w:val="00E063CD"/>
    <w:rsid w:val="00E0700F"/>
    <w:rsid w:val="00E072A5"/>
    <w:rsid w:val="00E11711"/>
    <w:rsid w:val="00E11EA9"/>
    <w:rsid w:val="00E122DD"/>
    <w:rsid w:val="00E133C3"/>
    <w:rsid w:val="00E1356A"/>
    <w:rsid w:val="00E15F65"/>
    <w:rsid w:val="00E16583"/>
    <w:rsid w:val="00E172A4"/>
    <w:rsid w:val="00E17638"/>
    <w:rsid w:val="00E20653"/>
    <w:rsid w:val="00E218E4"/>
    <w:rsid w:val="00E2290B"/>
    <w:rsid w:val="00E22ACD"/>
    <w:rsid w:val="00E23474"/>
    <w:rsid w:val="00E2599A"/>
    <w:rsid w:val="00E26D87"/>
    <w:rsid w:val="00E30B12"/>
    <w:rsid w:val="00E3118C"/>
    <w:rsid w:val="00E32386"/>
    <w:rsid w:val="00E3278A"/>
    <w:rsid w:val="00E327B4"/>
    <w:rsid w:val="00E32EE8"/>
    <w:rsid w:val="00E35052"/>
    <w:rsid w:val="00E3543C"/>
    <w:rsid w:val="00E36B00"/>
    <w:rsid w:val="00E41A00"/>
    <w:rsid w:val="00E41E7B"/>
    <w:rsid w:val="00E42504"/>
    <w:rsid w:val="00E430B3"/>
    <w:rsid w:val="00E439BB"/>
    <w:rsid w:val="00E444FF"/>
    <w:rsid w:val="00E44B7A"/>
    <w:rsid w:val="00E45040"/>
    <w:rsid w:val="00E46B45"/>
    <w:rsid w:val="00E47633"/>
    <w:rsid w:val="00E5034F"/>
    <w:rsid w:val="00E50A41"/>
    <w:rsid w:val="00E523BD"/>
    <w:rsid w:val="00E5243A"/>
    <w:rsid w:val="00E531F1"/>
    <w:rsid w:val="00E56A58"/>
    <w:rsid w:val="00E60049"/>
    <w:rsid w:val="00E6185A"/>
    <w:rsid w:val="00E61B26"/>
    <w:rsid w:val="00E61BA4"/>
    <w:rsid w:val="00E63794"/>
    <w:rsid w:val="00E6393B"/>
    <w:rsid w:val="00E644EA"/>
    <w:rsid w:val="00E64619"/>
    <w:rsid w:val="00E64740"/>
    <w:rsid w:val="00E65D4D"/>
    <w:rsid w:val="00E6610B"/>
    <w:rsid w:val="00E666B2"/>
    <w:rsid w:val="00E6728B"/>
    <w:rsid w:val="00E67FDB"/>
    <w:rsid w:val="00E718EF"/>
    <w:rsid w:val="00E71B9B"/>
    <w:rsid w:val="00E7208E"/>
    <w:rsid w:val="00E722D5"/>
    <w:rsid w:val="00E7525F"/>
    <w:rsid w:val="00E76BB7"/>
    <w:rsid w:val="00E77C79"/>
    <w:rsid w:val="00E77DDC"/>
    <w:rsid w:val="00E801F1"/>
    <w:rsid w:val="00E807C4"/>
    <w:rsid w:val="00E81222"/>
    <w:rsid w:val="00E8158B"/>
    <w:rsid w:val="00E8193D"/>
    <w:rsid w:val="00E82C63"/>
    <w:rsid w:val="00E82F94"/>
    <w:rsid w:val="00E843F2"/>
    <w:rsid w:val="00E84A45"/>
    <w:rsid w:val="00E8584E"/>
    <w:rsid w:val="00E858A9"/>
    <w:rsid w:val="00E85F88"/>
    <w:rsid w:val="00E864CE"/>
    <w:rsid w:val="00E877EC"/>
    <w:rsid w:val="00E87D07"/>
    <w:rsid w:val="00E91068"/>
    <w:rsid w:val="00E92268"/>
    <w:rsid w:val="00E93F71"/>
    <w:rsid w:val="00E95184"/>
    <w:rsid w:val="00E96F7C"/>
    <w:rsid w:val="00EA0A21"/>
    <w:rsid w:val="00EA0B80"/>
    <w:rsid w:val="00EA15F6"/>
    <w:rsid w:val="00EA26E4"/>
    <w:rsid w:val="00EA30A3"/>
    <w:rsid w:val="00EA5075"/>
    <w:rsid w:val="00EB1309"/>
    <w:rsid w:val="00EB31D2"/>
    <w:rsid w:val="00EB3843"/>
    <w:rsid w:val="00EB3948"/>
    <w:rsid w:val="00EB3995"/>
    <w:rsid w:val="00EB5441"/>
    <w:rsid w:val="00EB5583"/>
    <w:rsid w:val="00EB6225"/>
    <w:rsid w:val="00EB6292"/>
    <w:rsid w:val="00EB6D4E"/>
    <w:rsid w:val="00EC0024"/>
    <w:rsid w:val="00EC0CF1"/>
    <w:rsid w:val="00EC12B5"/>
    <w:rsid w:val="00EC388C"/>
    <w:rsid w:val="00EC3B3F"/>
    <w:rsid w:val="00EC430E"/>
    <w:rsid w:val="00EC437A"/>
    <w:rsid w:val="00EC4407"/>
    <w:rsid w:val="00EC4CF0"/>
    <w:rsid w:val="00EC6542"/>
    <w:rsid w:val="00EC6BDB"/>
    <w:rsid w:val="00ED03A6"/>
    <w:rsid w:val="00ED0D8C"/>
    <w:rsid w:val="00ED13D9"/>
    <w:rsid w:val="00ED3300"/>
    <w:rsid w:val="00ED456D"/>
    <w:rsid w:val="00EE0230"/>
    <w:rsid w:val="00EE0690"/>
    <w:rsid w:val="00EE0A8E"/>
    <w:rsid w:val="00EE0E12"/>
    <w:rsid w:val="00EE0E19"/>
    <w:rsid w:val="00EE221C"/>
    <w:rsid w:val="00EE30DE"/>
    <w:rsid w:val="00EE3E45"/>
    <w:rsid w:val="00EE4C37"/>
    <w:rsid w:val="00EE5108"/>
    <w:rsid w:val="00EE602A"/>
    <w:rsid w:val="00EE6362"/>
    <w:rsid w:val="00EF0F27"/>
    <w:rsid w:val="00EF10CC"/>
    <w:rsid w:val="00EF206A"/>
    <w:rsid w:val="00EF267F"/>
    <w:rsid w:val="00EF2BD5"/>
    <w:rsid w:val="00EF3255"/>
    <w:rsid w:val="00EF33DD"/>
    <w:rsid w:val="00EF39B6"/>
    <w:rsid w:val="00EF3F26"/>
    <w:rsid w:val="00EF41ED"/>
    <w:rsid w:val="00EF55B9"/>
    <w:rsid w:val="00EF58C5"/>
    <w:rsid w:val="00EF6F1E"/>
    <w:rsid w:val="00F00392"/>
    <w:rsid w:val="00F006D5"/>
    <w:rsid w:val="00F02B90"/>
    <w:rsid w:val="00F047D3"/>
    <w:rsid w:val="00F05379"/>
    <w:rsid w:val="00F066A0"/>
    <w:rsid w:val="00F06A51"/>
    <w:rsid w:val="00F071FD"/>
    <w:rsid w:val="00F13CAA"/>
    <w:rsid w:val="00F13D4F"/>
    <w:rsid w:val="00F17DF1"/>
    <w:rsid w:val="00F20A66"/>
    <w:rsid w:val="00F2188B"/>
    <w:rsid w:val="00F21D4E"/>
    <w:rsid w:val="00F226C5"/>
    <w:rsid w:val="00F27582"/>
    <w:rsid w:val="00F30D7B"/>
    <w:rsid w:val="00F31B79"/>
    <w:rsid w:val="00F33181"/>
    <w:rsid w:val="00F33E6B"/>
    <w:rsid w:val="00F34830"/>
    <w:rsid w:val="00F3542C"/>
    <w:rsid w:val="00F35648"/>
    <w:rsid w:val="00F36A9C"/>
    <w:rsid w:val="00F374AB"/>
    <w:rsid w:val="00F37D7B"/>
    <w:rsid w:val="00F4140A"/>
    <w:rsid w:val="00F41D45"/>
    <w:rsid w:val="00F41E9D"/>
    <w:rsid w:val="00F4232E"/>
    <w:rsid w:val="00F43A5A"/>
    <w:rsid w:val="00F43C85"/>
    <w:rsid w:val="00F453C9"/>
    <w:rsid w:val="00F46499"/>
    <w:rsid w:val="00F46B60"/>
    <w:rsid w:val="00F47404"/>
    <w:rsid w:val="00F47414"/>
    <w:rsid w:val="00F47D55"/>
    <w:rsid w:val="00F504A8"/>
    <w:rsid w:val="00F51905"/>
    <w:rsid w:val="00F51B8F"/>
    <w:rsid w:val="00F51EFB"/>
    <w:rsid w:val="00F54016"/>
    <w:rsid w:val="00F5521E"/>
    <w:rsid w:val="00F56D88"/>
    <w:rsid w:val="00F574C9"/>
    <w:rsid w:val="00F57F25"/>
    <w:rsid w:val="00F60009"/>
    <w:rsid w:val="00F6000E"/>
    <w:rsid w:val="00F601A6"/>
    <w:rsid w:val="00F60FB1"/>
    <w:rsid w:val="00F6165F"/>
    <w:rsid w:val="00F61927"/>
    <w:rsid w:val="00F61C08"/>
    <w:rsid w:val="00F639BB"/>
    <w:rsid w:val="00F64D0A"/>
    <w:rsid w:val="00F665AD"/>
    <w:rsid w:val="00F67A7D"/>
    <w:rsid w:val="00F708D0"/>
    <w:rsid w:val="00F70C21"/>
    <w:rsid w:val="00F710C4"/>
    <w:rsid w:val="00F71DD4"/>
    <w:rsid w:val="00F72134"/>
    <w:rsid w:val="00F7348A"/>
    <w:rsid w:val="00F73EEF"/>
    <w:rsid w:val="00F74DFF"/>
    <w:rsid w:val="00F75524"/>
    <w:rsid w:val="00F75DD5"/>
    <w:rsid w:val="00F77253"/>
    <w:rsid w:val="00F774AE"/>
    <w:rsid w:val="00F80F6E"/>
    <w:rsid w:val="00F81A0A"/>
    <w:rsid w:val="00F82FF0"/>
    <w:rsid w:val="00F839A4"/>
    <w:rsid w:val="00F83B77"/>
    <w:rsid w:val="00F84865"/>
    <w:rsid w:val="00F84B2B"/>
    <w:rsid w:val="00F855E4"/>
    <w:rsid w:val="00F8574B"/>
    <w:rsid w:val="00F85AC7"/>
    <w:rsid w:val="00F86314"/>
    <w:rsid w:val="00F86676"/>
    <w:rsid w:val="00F867CC"/>
    <w:rsid w:val="00F86822"/>
    <w:rsid w:val="00F8708C"/>
    <w:rsid w:val="00F9025D"/>
    <w:rsid w:val="00F91BA1"/>
    <w:rsid w:val="00F932A6"/>
    <w:rsid w:val="00F96081"/>
    <w:rsid w:val="00F96F3C"/>
    <w:rsid w:val="00F978B6"/>
    <w:rsid w:val="00FA0865"/>
    <w:rsid w:val="00FA0A9B"/>
    <w:rsid w:val="00FA11EB"/>
    <w:rsid w:val="00FA14E0"/>
    <w:rsid w:val="00FA1F1A"/>
    <w:rsid w:val="00FA2530"/>
    <w:rsid w:val="00FA27DE"/>
    <w:rsid w:val="00FA2A03"/>
    <w:rsid w:val="00FA2B0C"/>
    <w:rsid w:val="00FA3201"/>
    <w:rsid w:val="00FA3490"/>
    <w:rsid w:val="00FA5334"/>
    <w:rsid w:val="00FA599B"/>
    <w:rsid w:val="00FA6C75"/>
    <w:rsid w:val="00FB1AD7"/>
    <w:rsid w:val="00FB1C01"/>
    <w:rsid w:val="00FB1DAF"/>
    <w:rsid w:val="00FB3123"/>
    <w:rsid w:val="00FB3845"/>
    <w:rsid w:val="00FB3E3D"/>
    <w:rsid w:val="00FB4047"/>
    <w:rsid w:val="00FB4577"/>
    <w:rsid w:val="00FB4F7C"/>
    <w:rsid w:val="00FB6839"/>
    <w:rsid w:val="00FB6BF3"/>
    <w:rsid w:val="00FB6DC6"/>
    <w:rsid w:val="00FB6E79"/>
    <w:rsid w:val="00FB7082"/>
    <w:rsid w:val="00FB772C"/>
    <w:rsid w:val="00FB78B5"/>
    <w:rsid w:val="00FB7AC4"/>
    <w:rsid w:val="00FC1AB1"/>
    <w:rsid w:val="00FC3169"/>
    <w:rsid w:val="00FC38EE"/>
    <w:rsid w:val="00FC4786"/>
    <w:rsid w:val="00FC67B0"/>
    <w:rsid w:val="00FC77E2"/>
    <w:rsid w:val="00FC7DA2"/>
    <w:rsid w:val="00FD1BDA"/>
    <w:rsid w:val="00FD1CDD"/>
    <w:rsid w:val="00FD216A"/>
    <w:rsid w:val="00FD289E"/>
    <w:rsid w:val="00FD2E39"/>
    <w:rsid w:val="00FD3B44"/>
    <w:rsid w:val="00FD3CAA"/>
    <w:rsid w:val="00FD6498"/>
    <w:rsid w:val="00FD64D7"/>
    <w:rsid w:val="00FD653D"/>
    <w:rsid w:val="00FD6734"/>
    <w:rsid w:val="00FD726E"/>
    <w:rsid w:val="00FE16A7"/>
    <w:rsid w:val="00FE1F31"/>
    <w:rsid w:val="00FE32F1"/>
    <w:rsid w:val="00FE7558"/>
    <w:rsid w:val="00FF16DD"/>
    <w:rsid w:val="00FF3683"/>
    <w:rsid w:val="00FF38DD"/>
    <w:rsid w:val="00FF71EE"/>
    <w:rsid w:val="00FF784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172D3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Default Paragraph Font" w:uiPriority="1"/>
    <w:lsdException w:name="Strong" w:uiPriority="22" w:qFormat="1"/>
    <w:lsdException w:name="Emphasis" w:uiPriority="20" w:qFormat="1"/>
    <w:lsdException w:name="Plain Text" w:uiPriority="99"/>
    <w:lsdException w:name="Normal (Web)" w:uiPriority="99"/>
    <w:lsdException w:name="HTML Cite" w:uiPriority="99"/>
    <w:lsdException w:name="No List" w:uiPriority="99"/>
    <w:lsdException w:name="Table Grid" w:uiPriority="59"/>
    <w:lsdException w:name="No Spacing" w:uiPriority="1" w:qFormat="1"/>
    <w:lsdException w:name="List Paragraph" w:uiPriority="34" w:qFormat="1"/>
  </w:latentStyles>
  <w:style w:type="paragraph" w:default="1" w:styleId="Normal">
    <w:name w:val="Normal"/>
    <w:qFormat/>
    <w:rsid w:val="005C7AF6"/>
  </w:style>
  <w:style w:type="paragraph" w:styleId="Heading1">
    <w:name w:val="heading 1"/>
    <w:basedOn w:val="Normal"/>
    <w:next w:val="Normal"/>
    <w:link w:val="Heading1Char"/>
    <w:rsid w:val="008D5525"/>
    <w:pPr>
      <w:keepNext/>
      <w:keepLines/>
      <w:numPr>
        <w:numId w:val="4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760A1C"/>
    <w:pPr>
      <w:keepNext/>
      <w:keepLines/>
      <w:spacing w:before="240" w:after="120"/>
      <w:outlineLvl w:val="1"/>
    </w:pPr>
    <w:rPr>
      <w:rFonts w:ascii="Times New Roman" w:eastAsiaTheme="majorEastAsia" w:hAnsi="Times New Roman" w:cs="Times New Roman"/>
      <w:b/>
      <w:bCs/>
      <w:color w:val="000000" w:themeColor="text1"/>
      <w:u w:val="single"/>
    </w:rPr>
  </w:style>
  <w:style w:type="paragraph" w:styleId="Heading3">
    <w:name w:val="heading 3"/>
    <w:basedOn w:val="Normal"/>
    <w:next w:val="Normal"/>
    <w:link w:val="Heading3Char"/>
    <w:rsid w:val="001B4117"/>
    <w:pPr>
      <w:keepNext/>
      <w:keepLines/>
      <w:numPr>
        <w:ilvl w:val="2"/>
        <w:numId w:val="4"/>
      </w:numPr>
      <w:spacing w:before="120"/>
      <w:outlineLvl w:val="2"/>
    </w:pPr>
    <w:rPr>
      <w:rFonts w:ascii="Times New Roman" w:eastAsiaTheme="majorEastAsia" w:hAnsi="Times New Roman" w:cs="Times New Roman"/>
      <w:bCs/>
      <w:color w:val="000000" w:themeColor="text1"/>
      <w:u w:val="single"/>
    </w:rPr>
  </w:style>
  <w:style w:type="paragraph" w:styleId="Heading4">
    <w:name w:val="heading 4"/>
    <w:basedOn w:val="Normal"/>
    <w:next w:val="Normal"/>
    <w:link w:val="Heading4Char"/>
    <w:rsid w:val="008D5525"/>
    <w:pPr>
      <w:keepNext/>
      <w:keepLines/>
      <w:numPr>
        <w:ilvl w:val="3"/>
        <w:numId w:val="4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rsid w:val="008D5525"/>
    <w:pPr>
      <w:keepNext/>
      <w:keepLines/>
      <w:numPr>
        <w:ilvl w:val="4"/>
        <w:numId w:val="4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rsid w:val="008D5525"/>
    <w:pPr>
      <w:keepNext/>
      <w:keepLines/>
      <w:numPr>
        <w:ilvl w:val="5"/>
        <w:numId w:val="4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rsid w:val="008D5525"/>
    <w:pPr>
      <w:keepNext/>
      <w:keepLines/>
      <w:numPr>
        <w:ilvl w:val="6"/>
        <w:numId w:val="4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rsid w:val="008D5525"/>
    <w:pPr>
      <w:keepNext/>
      <w:keepLines/>
      <w:numPr>
        <w:ilvl w:val="7"/>
        <w:numId w:val="4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rsid w:val="008D5525"/>
    <w:pPr>
      <w:keepNext/>
      <w:keepLines/>
      <w:numPr>
        <w:ilvl w:val="8"/>
        <w:numId w:val="4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542A48"/>
    <w:rPr>
      <w:color w:val="A6A6A6" w:themeColor="background1" w:themeShade="A6"/>
      <w:sz w:val="18"/>
      <w:szCs w:val="18"/>
    </w:rPr>
  </w:style>
  <w:style w:type="paragraph" w:styleId="Header">
    <w:name w:val="header"/>
    <w:basedOn w:val="Normal"/>
    <w:link w:val="HeaderChar"/>
    <w:rsid w:val="00024E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24E58"/>
  </w:style>
  <w:style w:type="paragraph" w:styleId="Footer">
    <w:name w:val="footer"/>
    <w:basedOn w:val="Normal"/>
    <w:link w:val="FooterChar"/>
    <w:rsid w:val="00024E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24E58"/>
  </w:style>
  <w:style w:type="character" w:customStyle="1" w:styleId="Heading1Char">
    <w:name w:val="Heading 1 Char"/>
    <w:basedOn w:val="DefaultParagraphFont"/>
    <w:link w:val="Heading1"/>
    <w:rsid w:val="008D552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60A1C"/>
    <w:rPr>
      <w:rFonts w:ascii="Times New Roman" w:eastAsiaTheme="majorEastAsia" w:hAnsi="Times New Roman" w:cs="Times New Roman"/>
      <w:b/>
      <w:bCs/>
      <w:color w:val="000000" w:themeColor="text1"/>
      <w:u w:val="single"/>
    </w:rPr>
  </w:style>
  <w:style w:type="character" w:customStyle="1" w:styleId="Heading3Char">
    <w:name w:val="Heading 3 Char"/>
    <w:basedOn w:val="DefaultParagraphFont"/>
    <w:link w:val="Heading3"/>
    <w:rsid w:val="001B4117"/>
    <w:rPr>
      <w:rFonts w:ascii="Times New Roman" w:eastAsiaTheme="majorEastAsia" w:hAnsi="Times New Roman" w:cs="Times New Roman"/>
      <w:bCs/>
      <w:color w:val="000000" w:themeColor="text1"/>
      <w:u w:val="single"/>
    </w:rPr>
  </w:style>
  <w:style w:type="character" w:customStyle="1" w:styleId="Heading4Char">
    <w:name w:val="Heading 4 Char"/>
    <w:basedOn w:val="DefaultParagraphFont"/>
    <w:link w:val="Heading4"/>
    <w:rsid w:val="008D552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rsid w:val="008D552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rsid w:val="008D552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rsid w:val="008D552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rsid w:val="008D552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8D552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Spacing">
    <w:name w:val="No Spacing"/>
    <w:uiPriority w:val="1"/>
    <w:qFormat/>
    <w:rsid w:val="00D329C5"/>
    <w:rPr>
      <w:sz w:val="22"/>
      <w:szCs w:val="22"/>
    </w:rPr>
  </w:style>
  <w:style w:type="table" w:styleId="TableGrid">
    <w:name w:val="Table Grid"/>
    <w:basedOn w:val="TableNormal"/>
    <w:uiPriority w:val="59"/>
    <w:rsid w:val="00D329C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A13DC7"/>
    <w:pPr>
      <w:jc w:val="both"/>
    </w:pPr>
    <w:rPr>
      <w:rFonts w:ascii="Times New Roman" w:hAnsi="Times New Roman" w:cs="Times New Roman"/>
      <w:color w:val="000000" w:themeColor="text1"/>
    </w:rPr>
  </w:style>
  <w:style w:type="character" w:customStyle="1" w:styleId="BodyTextChar">
    <w:name w:val="Body Text Char"/>
    <w:basedOn w:val="DefaultParagraphFont"/>
    <w:link w:val="BodyText"/>
    <w:rsid w:val="00A13DC7"/>
    <w:rPr>
      <w:rFonts w:ascii="Times New Roman" w:hAnsi="Times New Roman" w:cs="Times New Roman"/>
      <w:color w:val="000000" w:themeColor="text1"/>
    </w:rPr>
  </w:style>
  <w:style w:type="paragraph" w:styleId="Caption">
    <w:name w:val="caption"/>
    <w:basedOn w:val="Normal"/>
    <w:next w:val="Normal"/>
    <w:rsid w:val="00AA05D6"/>
    <w:pPr>
      <w:spacing w:before="120" w:after="60"/>
    </w:pPr>
    <w:rPr>
      <w:rFonts w:ascii="Times New Roman" w:hAnsi="Times New Roman" w:cs="Times New Roman"/>
      <w:b/>
      <w:bCs/>
      <w:color w:val="000000" w:themeColor="text1"/>
    </w:rPr>
  </w:style>
  <w:style w:type="character" w:styleId="Hyperlink">
    <w:name w:val="Hyperlink"/>
    <w:basedOn w:val="DefaultParagraphFont"/>
    <w:rsid w:val="007B3AB6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rsid w:val="00D15FC1"/>
    <w:pPr>
      <w:ind w:left="450" w:hanging="450"/>
    </w:pPr>
    <w:rPr>
      <w:rFonts w:asciiTheme="majorHAnsi" w:hAnsiTheme="majorHAnsi" w:cs="Arial"/>
      <w:noProof/>
      <w:color w:val="000000" w:themeColor="text1"/>
      <w:sz w:val="18"/>
      <w:szCs w:val="18"/>
    </w:rPr>
  </w:style>
  <w:style w:type="paragraph" w:styleId="BalloonText">
    <w:name w:val="Balloon Text"/>
    <w:basedOn w:val="Normal"/>
    <w:link w:val="BalloonTextChar"/>
    <w:rsid w:val="00D734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734B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157DDD"/>
    <w:rPr>
      <w:sz w:val="16"/>
      <w:szCs w:val="16"/>
    </w:rPr>
  </w:style>
  <w:style w:type="paragraph" w:styleId="CommentText">
    <w:name w:val="annotation text"/>
    <w:basedOn w:val="Normal"/>
    <w:link w:val="CommentTextChar"/>
    <w:rsid w:val="00157D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57D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157D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57DDD"/>
    <w:rPr>
      <w:b/>
      <w:bCs/>
      <w:sz w:val="20"/>
      <w:szCs w:val="20"/>
    </w:rPr>
  </w:style>
  <w:style w:type="table" w:customStyle="1" w:styleId="LightShading1">
    <w:name w:val="Light Shading1"/>
    <w:basedOn w:val="TableNormal"/>
    <w:rsid w:val="0060156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rsid w:val="00AB3B60"/>
  </w:style>
  <w:style w:type="character" w:styleId="FollowedHyperlink">
    <w:name w:val="FollowedHyperlink"/>
    <w:basedOn w:val="DefaultParagraphFont"/>
    <w:rsid w:val="002274E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F71E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C4CF0"/>
    <w:pPr>
      <w:spacing w:before="100" w:beforeAutospacing="1" w:after="100" w:afterAutospacing="1"/>
      <w:textAlignment w:val="center"/>
    </w:pPr>
    <w:rPr>
      <w:rFonts w:ascii="Arial" w:eastAsia="Times New Roman" w:hAnsi="Arial" w:cs="Arial"/>
      <w:lang w:eastAsia="en-US"/>
    </w:rPr>
  </w:style>
  <w:style w:type="character" w:styleId="Emphasis">
    <w:name w:val="Emphasis"/>
    <w:basedOn w:val="DefaultParagraphFont"/>
    <w:uiPriority w:val="20"/>
    <w:qFormat/>
    <w:rsid w:val="00261D37"/>
    <w:rPr>
      <w:i/>
      <w:iCs/>
    </w:rPr>
  </w:style>
  <w:style w:type="character" w:styleId="Strong">
    <w:name w:val="Strong"/>
    <w:basedOn w:val="DefaultParagraphFont"/>
    <w:uiPriority w:val="22"/>
    <w:qFormat/>
    <w:rsid w:val="00551E28"/>
    <w:rPr>
      <w:b/>
      <w:bCs/>
    </w:rPr>
  </w:style>
  <w:style w:type="paragraph" w:styleId="FootnoteText">
    <w:name w:val="footnote text"/>
    <w:basedOn w:val="Normal"/>
    <w:link w:val="FootnoteTextChar"/>
    <w:rsid w:val="00AF59CC"/>
    <w:rPr>
      <w:rFonts w:asciiTheme="majorHAnsi" w:hAnsiTheme="majorHAnsi" w:cs="Arial"/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rsid w:val="00AF59CC"/>
    <w:rPr>
      <w:rFonts w:asciiTheme="majorHAnsi" w:hAnsiTheme="majorHAnsi" w:cs="Arial"/>
      <w:sz w:val="16"/>
      <w:szCs w:val="16"/>
    </w:rPr>
  </w:style>
  <w:style w:type="character" w:styleId="FootnoteReference">
    <w:name w:val="footnote reference"/>
    <w:basedOn w:val="DefaultParagraphFont"/>
    <w:rsid w:val="000A34E5"/>
    <w:rPr>
      <w:vertAlign w:val="superscript"/>
    </w:rPr>
  </w:style>
  <w:style w:type="character" w:customStyle="1" w:styleId="slug-vol">
    <w:name w:val="slug-vol"/>
    <w:basedOn w:val="DefaultParagraphFont"/>
    <w:rsid w:val="00AC7DCC"/>
  </w:style>
  <w:style w:type="character" w:customStyle="1" w:styleId="slug-issue">
    <w:name w:val="slug-issue"/>
    <w:basedOn w:val="DefaultParagraphFont"/>
    <w:rsid w:val="00AC7DCC"/>
  </w:style>
  <w:style w:type="character" w:customStyle="1" w:styleId="highlight">
    <w:name w:val="highlight"/>
    <w:basedOn w:val="DefaultParagraphFont"/>
    <w:rsid w:val="00006F60"/>
  </w:style>
  <w:style w:type="character" w:customStyle="1" w:styleId="authors5">
    <w:name w:val="authors5"/>
    <w:basedOn w:val="DefaultParagraphFont"/>
    <w:rsid w:val="00390A87"/>
    <w:rPr>
      <w:vanish w:val="0"/>
      <w:webHidden w:val="0"/>
      <w:specVanish w:val="0"/>
    </w:rPr>
  </w:style>
  <w:style w:type="character" w:styleId="HTMLCite">
    <w:name w:val="HTML Cite"/>
    <w:basedOn w:val="DefaultParagraphFont"/>
    <w:uiPriority w:val="99"/>
    <w:unhideWhenUsed/>
    <w:rsid w:val="00D322C5"/>
    <w:rPr>
      <w:i/>
      <w:iCs/>
    </w:rPr>
  </w:style>
  <w:style w:type="character" w:customStyle="1" w:styleId="cit-vol3">
    <w:name w:val="cit-vol3"/>
    <w:basedOn w:val="DefaultParagraphFont"/>
    <w:rsid w:val="00D322C5"/>
  </w:style>
  <w:style w:type="character" w:customStyle="1" w:styleId="cit-fpage">
    <w:name w:val="cit-fpage"/>
    <w:basedOn w:val="DefaultParagraphFont"/>
    <w:rsid w:val="00D322C5"/>
  </w:style>
  <w:style w:type="character" w:customStyle="1" w:styleId="cit-lpage">
    <w:name w:val="cit-lpage"/>
    <w:basedOn w:val="DefaultParagraphFont"/>
    <w:rsid w:val="00D322C5"/>
  </w:style>
  <w:style w:type="paragraph" w:styleId="PlainText">
    <w:name w:val="Plain Text"/>
    <w:basedOn w:val="Normal"/>
    <w:link w:val="PlainTextChar"/>
    <w:uiPriority w:val="99"/>
    <w:unhideWhenUsed/>
    <w:rsid w:val="000C319C"/>
    <w:rPr>
      <w:rFonts w:ascii="Consolas" w:eastAsiaTheme="minorHAnsi" w:hAnsi="Consolas" w:cs="Times New Roman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C319C"/>
    <w:rPr>
      <w:rFonts w:ascii="Consolas" w:eastAsiaTheme="minorHAnsi" w:hAnsi="Consolas" w:cs="Times New Roman"/>
      <w:sz w:val="21"/>
      <w:szCs w:val="21"/>
      <w:lang w:eastAsia="en-US"/>
    </w:rPr>
  </w:style>
  <w:style w:type="character" w:customStyle="1" w:styleId="ref-journal">
    <w:name w:val="ref-journal"/>
    <w:basedOn w:val="DefaultParagraphFont"/>
    <w:rsid w:val="00BD4C63"/>
  </w:style>
  <w:style w:type="character" w:customStyle="1" w:styleId="ref-vol">
    <w:name w:val="ref-vol"/>
    <w:basedOn w:val="DefaultParagraphFont"/>
    <w:rsid w:val="00BD4C63"/>
  </w:style>
  <w:style w:type="paragraph" w:customStyle="1" w:styleId="fulltext-references">
    <w:name w:val="fulltext-references"/>
    <w:basedOn w:val="Normal"/>
    <w:rsid w:val="00BD4C63"/>
    <w:pPr>
      <w:spacing w:before="100" w:beforeAutospacing="1" w:after="360"/>
    </w:pPr>
    <w:rPr>
      <w:rFonts w:ascii="Times New Roman" w:eastAsia="Times New Roman" w:hAnsi="Times New Roman" w:cs="Times New Roman"/>
      <w:lang w:eastAsia="en-US"/>
    </w:rPr>
  </w:style>
  <w:style w:type="character" w:customStyle="1" w:styleId="fulltext-bd">
    <w:name w:val="fulltext-bd"/>
    <w:basedOn w:val="DefaultParagraphFont"/>
    <w:rsid w:val="00BD4C63"/>
  </w:style>
  <w:style w:type="character" w:customStyle="1" w:styleId="fulltext-it">
    <w:name w:val="fulltext-it"/>
    <w:basedOn w:val="DefaultParagraphFont"/>
    <w:rsid w:val="00BD4C63"/>
  </w:style>
  <w:style w:type="character" w:customStyle="1" w:styleId="nowrap">
    <w:name w:val="nowrap"/>
    <w:basedOn w:val="DefaultParagraphFont"/>
    <w:rsid w:val="00081B2D"/>
  </w:style>
  <w:style w:type="paragraph" w:customStyle="1" w:styleId="EndNoteBibliographyTitle">
    <w:name w:val="EndNote Bibliography Title"/>
    <w:basedOn w:val="Normal"/>
    <w:rsid w:val="00EE5108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EE5108"/>
    <w:rPr>
      <w:rFonts w:ascii="Times New Roman" w:hAnsi="Times New Roman" w:cs="Times New Roman"/>
    </w:rPr>
  </w:style>
  <w:style w:type="table" w:customStyle="1" w:styleId="LightShading2">
    <w:name w:val="Light Shading2"/>
    <w:basedOn w:val="TableNormal"/>
    <w:rsid w:val="00FC1AB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rsid w:val="00273835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Default Paragraph Font" w:uiPriority="1"/>
    <w:lsdException w:name="Strong" w:uiPriority="22" w:qFormat="1"/>
    <w:lsdException w:name="Emphasis" w:uiPriority="20" w:qFormat="1"/>
    <w:lsdException w:name="Plain Text" w:uiPriority="99"/>
    <w:lsdException w:name="Normal (Web)" w:uiPriority="99"/>
    <w:lsdException w:name="HTML Cite" w:uiPriority="99"/>
    <w:lsdException w:name="No List" w:uiPriority="99"/>
    <w:lsdException w:name="Table Grid" w:uiPriority="59"/>
    <w:lsdException w:name="No Spacing" w:uiPriority="1" w:qFormat="1"/>
    <w:lsdException w:name="List Paragraph" w:uiPriority="34" w:qFormat="1"/>
  </w:latentStyles>
  <w:style w:type="paragraph" w:default="1" w:styleId="Normal">
    <w:name w:val="Normal"/>
    <w:qFormat/>
    <w:rsid w:val="005C7AF6"/>
  </w:style>
  <w:style w:type="paragraph" w:styleId="Heading1">
    <w:name w:val="heading 1"/>
    <w:basedOn w:val="Normal"/>
    <w:next w:val="Normal"/>
    <w:link w:val="Heading1Char"/>
    <w:rsid w:val="008D5525"/>
    <w:pPr>
      <w:keepNext/>
      <w:keepLines/>
      <w:numPr>
        <w:numId w:val="4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760A1C"/>
    <w:pPr>
      <w:keepNext/>
      <w:keepLines/>
      <w:spacing w:before="240" w:after="120"/>
      <w:outlineLvl w:val="1"/>
    </w:pPr>
    <w:rPr>
      <w:rFonts w:ascii="Times New Roman" w:eastAsiaTheme="majorEastAsia" w:hAnsi="Times New Roman" w:cs="Times New Roman"/>
      <w:b/>
      <w:bCs/>
      <w:color w:val="000000" w:themeColor="text1"/>
      <w:u w:val="single"/>
    </w:rPr>
  </w:style>
  <w:style w:type="paragraph" w:styleId="Heading3">
    <w:name w:val="heading 3"/>
    <w:basedOn w:val="Normal"/>
    <w:next w:val="Normal"/>
    <w:link w:val="Heading3Char"/>
    <w:rsid w:val="001B4117"/>
    <w:pPr>
      <w:keepNext/>
      <w:keepLines/>
      <w:numPr>
        <w:ilvl w:val="2"/>
        <w:numId w:val="4"/>
      </w:numPr>
      <w:spacing w:before="120"/>
      <w:outlineLvl w:val="2"/>
    </w:pPr>
    <w:rPr>
      <w:rFonts w:ascii="Times New Roman" w:eastAsiaTheme="majorEastAsia" w:hAnsi="Times New Roman" w:cs="Times New Roman"/>
      <w:bCs/>
      <w:color w:val="000000" w:themeColor="text1"/>
      <w:u w:val="single"/>
    </w:rPr>
  </w:style>
  <w:style w:type="paragraph" w:styleId="Heading4">
    <w:name w:val="heading 4"/>
    <w:basedOn w:val="Normal"/>
    <w:next w:val="Normal"/>
    <w:link w:val="Heading4Char"/>
    <w:rsid w:val="008D5525"/>
    <w:pPr>
      <w:keepNext/>
      <w:keepLines/>
      <w:numPr>
        <w:ilvl w:val="3"/>
        <w:numId w:val="4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rsid w:val="008D5525"/>
    <w:pPr>
      <w:keepNext/>
      <w:keepLines/>
      <w:numPr>
        <w:ilvl w:val="4"/>
        <w:numId w:val="4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rsid w:val="008D5525"/>
    <w:pPr>
      <w:keepNext/>
      <w:keepLines/>
      <w:numPr>
        <w:ilvl w:val="5"/>
        <w:numId w:val="4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rsid w:val="008D5525"/>
    <w:pPr>
      <w:keepNext/>
      <w:keepLines/>
      <w:numPr>
        <w:ilvl w:val="6"/>
        <w:numId w:val="4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rsid w:val="008D5525"/>
    <w:pPr>
      <w:keepNext/>
      <w:keepLines/>
      <w:numPr>
        <w:ilvl w:val="7"/>
        <w:numId w:val="4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rsid w:val="008D5525"/>
    <w:pPr>
      <w:keepNext/>
      <w:keepLines/>
      <w:numPr>
        <w:ilvl w:val="8"/>
        <w:numId w:val="4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542A48"/>
    <w:rPr>
      <w:color w:val="A6A6A6" w:themeColor="background1" w:themeShade="A6"/>
      <w:sz w:val="18"/>
      <w:szCs w:val="18"/>
    </w:rPr>
  </w:style>
  <w:style w:type="paragraph" w:styleId="Header">
    <w:name w:val="header"/>
    <w:basedOn w:val="Normal"/>
    <w:link w:val="HeaderChar"/>
    <w:rsid w:val="00024E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24E58"/>
  </w:style>
  <w:style w:type="paragraph" w:styleId="Footer">
    <w:name w:val="footer"/>
    <w:basedOn w:val="Normal"/>
    <w:link w:val="FooterChar"/>
    <w:rsid w:val="00024E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24E58"/>
  </w:style>
  <w:style w:type="character" w:customStyle="1" w:styleId="Heading1Char">
    <w:name w:val="Heading 1 Char"/>
    <w:basedOn w:val="DefaultParagraphFont"/>
    <w:link w:val="Heading1"/>
    <w:rsid w:val="008D552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60A1C"/>
    <w:rPr>
      <w:rFonts w:ascii="Times New Roman" w:eastAsiaTheme="majorEastAsia" w:hAnsi="Times New Roman" w:cs="Times New Roman"/>
      <w:b/>
      <w:bCs/>
      <w:color w:val="000000" w:themeColor="text1"/>
      <w:u w:val="single"/>
    </w:rPr>
  </w:style>
  <w:style w:type="character" w:customStyle="1" w:styleId="Heading3Char">
    <w:name w:val="Heading 3 Char"/>
    <w:basedOn w:val="DefaultParagraphFont"/>
    <w:link w:val="Heading3"/>
    <w:rsid w:val="001B4117"/>
    <w:rPr>
      <w:rFonts w:ascii="Times New Roman" w:eastAsiaTheme="majorEastAsia" w:hAnsi="Times New Roman" w:cs="Times New Roman"/>
      <w:bCs/>
      <w:color w:val="000000" w:themeColor="text1"/>
      <w:u w:val="single"/>
    </w:rPr>
  </w:style>
  <w:style w:type="character" w:customStyle="1" w:styleId="Heading4Char">
    <w:name w:val="Heading 4 Char"/>
    <w:basedOn w:val="DefaultParagraphFont"/>
    <w:link w:val="Heading4"/>
    <w:rsid w:val="008D552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rsid w:val="008D552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rsid w:val="008D552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rsid w:val="008D552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rsid w:val="008D552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8D552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Spacing">
    <w:name w:val="No Spacing"/>
    <w:uiPriority w:val="1"/>
    <w:qFormat/>
    <w:rsid w:val="00D329C5"/>
    <w:rPr>
      <w:sz w:val="22"/>
      <w:szCs w:val="22"/>
    </w:rPr>
  </w:style>
  <w:style w:type="table" w:styleId="TableGrid">
    <w:name w:val="Table Grid"/>
    <w:basedOn w:val="TableNormal"/>
    <w:uiPriority w:val="59"/>
    <w:rsid w:val="00D329C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A13DC7"/>
    <w:pPr>
      <w:jc w:val="both"/>
    </w:pPr>
    <w:rPr>
      <w:rFonts w:ascii="Times New Roman" w:hAnsi="Times New Roman" w:cs="Times New Roman"/>
      <w:color w:val="000000" w:themeColor="text1"/>
    </w:rPr>
  </w:style>
  <w:style w:type="character" w:customStyle="1" w:styleId="BodyTextChar">
    <w:name w:val="Body Text Char"/>
    <w:basedOn w:val="DefaultParagraphFont"/>
    <w:link w:val="BodyText"/>
    <w:rsid w:val="00A13DC7"/>
    <w:rPr>
      <w:rFonts w:ascii="Times New Roman" w:hAnsi="Times New Roman" w:cs="Times New Roman"/>
      <w:color w:val="000000" w:themeColor="text1"/>
    </w:rPr>
  </w:style>
  <w:style w:type="paragraph" w:styleId="Caption">
    <w:name w:val="caption"/>
    <w:basedOn w:val="Normal"/>
    <w:next w:val="Normal"/>
    <w:rsid w:val="00AA05D6"/>
    <w:pPr>
      <w:spacing w:before="120" w:after="60"/>
    </w:pPr>
    <w:rPr>
      <w:rFonts w:ascii="Times New Roman" w:hAnsi="Times New Roman" w:cs="Times New Roman"/>
      <w:b/>
      <w:bCs/>
      <w:color w:val="000000" w:themeColor="text1"/>
    </w:rPr>
  </w:style>
  <w:style w:type="character" w:styleId="Hyperlink">
    <w:name w:val="Hyperlink"/>
    <w:basedOn w:val="DefaultParagraphFont"/>
    <w:rsid w:val="007B3AB6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rsid w:val="00D15FC1"/>
    <w:pPr>
      <w:ind w:left="450" w:hanging="450"/>
    </w:pPr>
    <w:rPr>
      <w:rFonts w:asciiTheme="majorHAnsi" w:hAnsiTheme="majorHAnsi" w:cs="Arial"/>
      <w:noProof/>
      <w:color w:val="000000" w:themeColor="text1"/>
      <w:sz w:val="18"/>
      <w:szCs w:val="18"/>
    </w:rPr>
  </w:style>
  <w:style w:type="paragraph" w:styleId="BalloonText">
    <w:name w:val="Balloon Text"/>
    <w:basedOn w:val="Normal"/>
    <w:link w:val="BalloonTextChar"/>
    <w:rsid w:val="00D734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734B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157DDD"/>
    <w:rPr>
      <w:sz w:val="16"/>
      <w:szCs w:val="16"/>
    </w:rPr>
  </w:style>
  <w:style w:type="paragraph" w:styleId="CommentText">
    <w:name w:val="annotation text"/>
    <w:basedOn w:val="Normal"/>
    <w:link w:val="CommentTextChar"/>
    <w:rsid w:val="00157D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57D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157D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57DDD"/>
    <w:rPr>
      <w:b/>
      <w:bCs/>
      <w:sz w:val="20"/>
      <w:szCs w:val="20"/>
    </w:rPr>
  </w:style>
  <w:style w:type="table" w:customStyle="1" w:styleId="LightShading1">
    <w:name w:val="Light Shading1"/>
    <w:basedOn w:val="TableNormal"/>
    <w:rsid w:val="0060156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rsid w:val="00AB3B60"/>
  </w:style>
  <w:style w:type="character" w:styleId="FollowedHyperlink">
    <w:name w:val="FollowedHyperlink"/>
    <w:basedOn w:val="DefaultParagraphFont"/>
    <w:rsid w:val="002274E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F71E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C4CF0"/>
    <w:pPr>
      <w:spacing w:before="100" w:beforeAutospacing="1" w:after="100" w:afterAutospacing="1"/>
      <w:textAlignment w:val="center"/>
    </w:pPr>
    <w:rPr>
      <w:rFonts w:ascii="Arial" w:eastAsia="Times New Roman" w:hAnsi="Arial" w:cs="Arial"/>
      <w:lang w:eastAsia="en-US"/>
    </w:rPr>
  </w:style>
  <w:style w:type="character" w:styleId="Emphasis">
    <w:name w:val="Emphasis"/>
    <w:basedOn w:val="DefaultParagraphFont"/>
    <w:uiPriority w:val="20"/>
    <w:qFormat/>
    <w:rsid w:val="00261D37"/>
    <w:rPr>
      <w:i/>
      <w:iCs/>
    </w:rPr>
  </w:style>
  <w:style w:type="character" w:styleId="Strong">
    <w:name w:val="Strong"/>
    <w:basedOn w:val="DefaultParagraphFont"/>
    <w:uiPriority w:val="22"/>
    <w:qFormat/>
    <w:rsid w:val="00551E28"/>
    <w:rPr>
      <w:b/>
      <w:bCs/>
    </w:rPr>
  </w:style>
  <w:style w:type="paragraph" w:styleId="FootnoteText">
    <w:name w:val="footnote text"/>
    <w:basedOn w:val="Normal"/>
    <w:link w:val="FootnoteTextChar"/>
    <w:rsid w:val="00AF59CC"/>
    <w:rPr>
      <w:rFonts w:asciiTheme="majorHAnsi" w:hAnsiTheme="majorHAnsi" w:cs="Arial"/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rsid w:val="00AF59CC"/>
    <w:rPr>
      <w:rFonts w:asciiTheme="majorHAnsi" w:hAnsiTheme="majorHAnsi" w:cs="Arial"/>
      <w:sz w:val="16"/>
      <w:szCs w:val="16"/>
    </w:rPr>
  </w:style>
  <w:style w:type="character" w:styleId="FootnoteReference">
    <w:name w:val="footnote reference"/>
    <w:basedOn w:val="DefaultParagraphFont"/>
    <w:rsid w:val="000A34E5"/>
    <w:rPr>
      <w:vertAlign w:val="superscript"/>
    </w:rPr>
  </w:style>
  <w:style w:type="character" w:customStyle="1" w:styleId="slug-vol">
    <w:name w:val="slug-vol"/>
    <w:basedOn w:val="DefaultParagraphFont"/>
    <w:rsid w:val="00AC7DCC"/>
  </w:style>
  <w:style w:type="character" w:customStyle="1" w:styleId="slug-issue">
    <w:name w:val="slug-issue"/>
    <w:basedOn w:val="DefaultParagraphFont"/>
    <w:rsid w:val="00AC7DCC"/>
  </w:style>
  <w:style w:type="character" w:customStyle="1" w:styleId="highlight">
    <w:name w:val="highlight"/>
    <w:basedOn w:val="DefaultParagraphFont"/>
    <w:rsid w:val="00006F60"/>
  </w:style>
  <w:style w:type="character" w:customStyle="1" w:styleId="authors5">
    <w:name w:val="authors5"/>
    <w:basedOn w:val="DefaultParagraphFont"/>
    <w:rsid w:val="00390A87"/>
    <w:rPr>
      <w:vanish w:val="0"/>
      <w:webHidden w:val="0"/>
      <w:specVanish w:val="0"/>
    </w:rPr>
  </w:style>
  <w:style w:type="character" w:styleId="HTMLCite">
    <w:name w:val="HTML Cite"/>
    <w:basedOn w:val="DefaultParagraphFont"/>
    <w:uiPriority w:val="99"/>
    <w:unhideWhenUsed/>
    <w:rsid w:val="00D322C5"/>
    <w:rPr>
      <w:i/>
      <w:iCs/>
    </w:rPr>
  </w:style>
  <w:style w:type="character" w:customStyle="1" w:styleId="cit-vol3">
    <w:name w:val="cit-vol3"/>
    <w:basedOn w:val="DefaultParagraphFont"/>
    <w:rsid w:val="00D322C5"/>
  </w:style>
  <w:style w:type="character" w:customStyle="1" w:styleId="cit-fpage">
    <w:name w:val="cit-fpage"/>
    <w:basedOn w:val="DefaultParagraphFont"/>
    <w:rsid w:val="00D322C5"/>
  </w:style>
  <w:style w:type="character" w:customStyle="1" w:styleId="cit-lpage">
    <w:name w:val="cit-lpage"/>
    <w:basedOn w:val="DefaultParagraphFont"/>
    <w:rsid w:val="00D322C5"/>
  </w:style>
  <w:style w:type="paragraph" w:styleId="PlainText">
    <w:name w:val="Plain Text"/>
    <w:basedOn w:val="Normal"/>
    <w:link w:val="PlainTextChar"/>
    <w:uiPriority w:val="99"/>
    <w:unhideWhenUsed/>
    <w:rsid w:val="000C319C"/>
    <w:rPr>
      <w:rFonts w:ascii="Consolas" w:eastAsiaTheme="minorHAnsi" w:hAnsi="Consolas" w:cs="Times New Roman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C319C"/>
    <w:rPr>
      <w:rFonts w:ascii="Consolas" w:eastAsiaTheme="minorHAnsi" w:hAnsi="Consolas" w:cs="Times New Roman"/>
      <w:sz w:val="21"/>
      <w:szCs w:val="21"/>
      <w:lang w:eastAsia="en-US"/>
    </w:rPr>
  </w:style>
  <w:style w:type="character" w:customStyle="1" w:styleId="ref-journal">
    <w:name w:val="ref-journal"/>
    <w:basedOn w:val="DefaultParagraphFont"/>
    <w:rsid w:val="00BD4C63"/>
  </w:style>
  <w:style w:type="character" w:customStyle="1" w:styleId="ref-vol">
    <w:name w:val="ref-vol"/>
    <w:basedOn w:val="DefaultParagraphFont"/>
    <w:rsid w:val="00BD4C63"/>
  </w:style>
  <w:style w:type="paragraph" w:customStyle="1" w:styleId="fulltext-references">
    <w:name w:val="fulltext-references"/>
    <w:basedOn w:val="Normal"/>
    <w:rsid w:val="00BD4C63"/>
    <w:pPr>
      <w:spacing w:before="100" w:beforeAutospacing="1" w:after="360"/>
    </w:pPr>
    <w:rPr>
      <w:rFonts w:ascii="Times New Roman" w:eastAsia="Times New Roman" w:hAnsi="Times New Roman" w:cs="Times New Roman"/>
      <w:lang w:eastAsia="en-US"/>
    </w:rPr>
  </w:style>
  <w:style w:type="character" w:customStyle="1" w:styleId="fulltext-bd">
    <w:name w:val="fulltext-bd"/>
    <w:basedOn w:val="DefaultParagraphFont"/>
    <w:rsid w:val="00BD4C63"/>
  </w:style>
  <w:style w:type="character" w:customStyle="1" w:styleId="fulltext-it">
    <w:name w:val="fulltext-it"/>
    <w:basedOn w:val="DefaultParagraphFont"/>
    <w:rsid w:val="00BD4C63"/>
  </w:style>
  <w:style w:type="character" w:customStyle="1" w:styleId="nowrap">
    <w:name w:val="nowrap"/>
    <w:basedOn w:val="DefaultParagraphFont"/>
    <w:rsid w:val="00081B2D"/>
  </w:style>
  <w:style w:type="paragraph" w:customStyle="1" w:styleId="EndNoteBibliographyTitle">
    <w:name w:val="EndNote Bibliography Title"/>
    <w:basedOn w:val="Normal"/>
    <w:rsid w:val="00EE5108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EE5108"/>
    <w:rPr>
      <w:rFonts w:ascii="Times New Roman" w:hAnsi="Times New Roman" w:cs="Times New Roman"/>
    </w:rPr>
  </w:style>
  <w:style w:type="table" w:customStyle="1" w:styleId="LightShading2">
    <w:name w:val="Light Shading2"/>
    <w:basedOn w:val="TableNormal"/>
    <w:rsid w:val="00FC1AB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rsid w:val="0027383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04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17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5386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587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2887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559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488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5931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65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3070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21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67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475848">
              <w:marLeft w:val="240"/>
              <w:marRight w:val="360"/>
              <w:marTop w:val="240"/>
              <w:marBottom w:val="4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687213">
                  <w:marLeft w:val="0"/>
                  <w:marRight w:val="0"/>
                  <w:marTop w:val="0"/>
                  <w:marBottom w:val="0"/>
                  <w:divBdr>
                    <w:top w:val="single" w:sz="18" w:space="5" w:color="000000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030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472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99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3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94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00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024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050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13967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2832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818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8846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01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91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87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30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97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353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6873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1671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8910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304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72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189756">
              <w:marLeft w:val="240"/>
              <w:marRight w:val="360"/>
              <w:marTop w:val="240"/>
              <w:marBottom w:val="4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321378">
                  <w:marLeft w:val="0"/>
                  <w:marRight w:val="0"/>
                  <w:marTop w:val="0"/>
                  <w:marBottom w:val="0"/>
                  <w:divBdr>
                    <w:top w:val="single" w:sz="18" w:space="5" w:color="000000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170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0436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99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2396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2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3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08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465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89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942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015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0147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7428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16575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60977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2600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68022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44722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626766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54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990A326-0DBB-2E4B-969A-D9E78E47A9F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177DF3A-203A-9F44-9A71-53DFC4BCBCD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7C82F75-84F4-0A4B-9C9C-BBCC8ACE95F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1225F8D-140E-F341-82A8-EF7A4B5CAE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Macintosh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4</vt:i4>
      </vt:variant>
    </vt:vector>
  </HeadingPairs>
  <TitlesOfParts>
    <vt:vector size="35" baseType="lpstr">
      <vt:lpstr/>
      <vt:lpstr>    TITLE:  HIV and HCV activate the inflammasome in monocytes and macrophages via T</vt:lpstr>
      <vt:lpstr>    SHORT TITLE:  Selective inflammasome activation in monocytes  </vt:lpstr>
      <vt:lpstr>    AUTHORS AND AFFILIATIONS:</vt:lpstr>
      <vt:lpstr>    ABSTRACT</vt:lpstr>
      <vt:lpstr>    AUTHOR SUMMARY</vt:lpstr>
      <vt:lpstr>    INTRODUCTION</vt:lpstr>
      <vt:lpstr>    RESULTS</vt:lpstr>
      <vt:lpstr>        HCV and HIV infected plasma activate monocyte inflammasomes</vt:lpstr>
      <vt:lpstr>        Monocytes produce IL-18 when cultured with hepatitis C or HIV virions. </vt:lpstr>
      <vt:lpstr>        Inflammasome activation requires clathrin-mediated endocytosis of virus, not inf</vt:lpstr>
      <vt:lpstr>        Except for TLR3, all TLRs depend at least in part upon the MyD88 adaptor protein</vt:lpstr>
      <vt:lpstr>        NLRP3 assembly is required for inflammasome activation in response to HIV and HC</vt:lpstr>
      <vt:lpstr>    DISCUSSION</vt:lpstr>
      <vt:lpstr>    METHODS</vt:lpstr>
      <vt:lpstr>        Ethics Statement</vt:lpstr>
      <vt:lpstr>        Collection of plasma from HCV or HIV infected individuals</vt:lpstr>
      <vt:lpstr>        Cells</vt:lpstr>
      <vt:lpstr>        Antibodies</vt:lpstr>
      <vt:lpstr>        Expansion of HIV cell culture strains</vt:lpstr>
      <vt:lpstr>        Expansion of HCV cell culture strains</vt:lpstr>
      <vt:lpstr>        Sucrose density-gradient concentration and purification of HCV</vt:lpstr>
      <vt:lpstr>        Quantitative Real-Time PCR</vt:lpstr>
      <vt:lpstr>        Western Blot</vt:lpstr>
      <vt:lpstr>        Cytokine Measurements</vt:lpstr>
      <vt:lpstr>        siRNA gene knockdown in monocytes</vt:lpstr>
      <vt:lpstr>        Identification of IL-18 producing cells </vt:lpstr>
      <vt:lpstr>        Modulation of IL-18 production by HIV entry inhibitors</vt:lpstr>
      <vt:lpstr>        Modulation of IL-18 production by endocytosis inhibitors</vt:lpstr>
      <vt:lpstr>        Modulation of IL-18 production by knockdown of TLR pathway or inflammasome senso</vt:lpstr>
      <vt:lpstr>        Statistical analysis</vt:lpstr>
      <vt:lpstr>    ACKNOWLEDGMENTS</vt:lpstr>
      <vt:lpstr>    REFERENCES</vt:lpstr>
      <vt:lpstr>    FIGURE LEGENDS</vt:lpstr>
      <vt:lpstr>    TABLES</vt:lpstr>
    </vt:vector>
  </TitlesOfParts>
  <Company>Hospital of the University of Pennsylvania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U</dc:creator>
  <cp:keywords/>
  <dc:description/>
  <cp:lastModifiedBy>Michael Chattergoon</cp:lastModifiedBy>
  <cp:revision>4</cp:revision>
  <cp:lastPrinted>2014-02-03T17:02:00Z</cp:lastPrinted>
  <dcterms:created xsi:type="dcterms:W3CDTF">2014-03-25T18:19:00Z</dcterms:created>
  <dcterms:modified xsi:type="dcterms:W3CDTF">2014-03-26T14:16:00Z</dcterms:modified>
</cp:coreProperties>
</file>